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3FF4" w:rsidRPr="00773EB3" w:rsidRDefault="00FE3FF4" w:rsidP="00FE3FF4">
      <w:pPr>
        <w:spacing w:after="0" w:line="480" w:lineRule="auto"/>
        <w:jc w:val="center"/>
        <w:rPr>
          <w:rFonts w:ascii="Times New Roman" w:hAnsi="Times New Roman" w:cs="Times New Roman"/>
          <w:sz w:val="24"/>
          <w:szCs w:val="24"/>
        </w:rPr>
      </w:pPr>
      <w:r w:rsidRPr="00773EB3">
        <w:rPr>
          <w:rFonts w:ascii="Times New Roman" w:hAnsi="Times New Roman" w:cs="Times New Roman"/>
          <w:b/>
          <w:sz w:val="32"/>
          <w:szCs w:val="32"/>
        </w:rPr>
        <w:t xml:space="preserve">Association of </w:t>
      </w:r>
      <w:r w:rsidRPr="00773EB3">
        <w:rPr>
          <w:rFonts w:ascii="Times New Roman" w:hAnsi="Times New Roman" w:cs="Times New Roman"/>
          <w:b/>
          <w:i/>
          <w:sz w:val="32"/>
          <w:szCs w:val="32"/>
        </w:rPr>
        <w:t>ABI3</w:t>
      </w:r>
      <w:r w:rsidRPr="00773EB3">
        <w:rPr>
          <w:rFonts w:ascii="Times New Roman" w:hAnsi="Times New Roman" w:cs="Times New Roman"/>
          <w:b/>
          <w:sz w:val="32"/>
          <w:szCs w:val="32"/>
        </w:rPr>
        <w:t xml:space="preserve"> and </w:t>
      </w:r>
      <w:r w:rsidRPr="00773EB3">
        <w:rPr>
          <w:rFonts w:ascii="Times New Roman" w:hAnsi="Times New Roman" w:cs="Times New Roman"/>
          <w:b/>
          <w:i/>
          <w:sz w:val="32"/>
          <w:szCs w:val="32"/>
        </w:rPr>
        <w:t>PLCG2</w:t>
      </w:r>
      <w:r w:rsidRPr="00773EB3">
        <w:rPr>
          <w:rFonts w:ascii="Times New Roman" w:hAnsi="Times New Roman" w:cs="Times New Roman"/>
          <w:b/>
          <w:sz w:val="32"/>
          <w:szCs w:val="32"/>
        </w:rPr>
        <w:t xml:space="preserve"> missense variants with disease risk and ne</w:t>
      </w:r>
      <w:bookmarkStart w:id="0" w:name="_GoBack"/>
      <w:bookmarkEnd w:id="0"/>
      <w:r w:rsidRPr="00773EB3">
        <w:rPr>
          <w:rFonts w:ascii="Times New Roman" w:hAnsi="Times New Roman" w:cs="Times New Roman"/>
          <w:b/>
          <w:sz w:val="32"/>
          <w:szCs w:val="32"/>
        </w:rPr>
        <w:t>uropathology in Lewy bod</w:t>
      </w:r>
      <w:r>
        <w:rPr>
          <w:rFonts w:ascii="Times New Roman" w:hAnsi="Times New Roman" w:cs="Times New Roman"/>
          <w:b/>
          <w:sz w:val="32"/>
          <w:szCs w:val="32"/>
        </w:rPr>
        <w:t>y disease</w:t>
      </w:r>
      <w:r w:rsidRPr="00773EB3">
        <w:rPr>
          <w:rFonts w:ascii="Times New Roman" w:hAnsi="Times New Roman" w:cs="Times New Roman"/>
          <w:b/>
          <w:sz w:val="32"/>
          <w:szCs w:val="32"/>
        </w:rPr>
        <w:t xml:space="preserve"> and progressive supranuclear palsy</w:t>
      </w:r>
    </w:p>
    <w:p w:rsidR="00FE3FF4" w:rsidRPr="00FE3FF4" w:rsidRDefault="00FE3FF4" w:rsidP="00FE3FF4">
      <w:pPr>
        <w:spacing w:after="0" w:line="480" w:lineRule="auto"/>
        <w:jc w:val="both"/>
        <w:rPr>
          <w:rFonts w:ascii="Times New Roman" w:hAnsi="Times New Roman" w:cs="Times New Roman"/>
          <w:sz w:val="12"/>
          <w:szCs w:val="12"/>
        </w:rPr>
      </w:pPr>
    </w:p>
    <w:p w:rsidR="00FE3FF4" w:rsidRDefault="00FE3FF4" w:rsidP="00FE3FF4">
      <w:pPr>
        <w:spacing w:after="0" w:line="480" w:lineRule="auto"/>
        <w:jc w:val="center"/>
        <w:rPr>
          <w:rFonts w:ascii="Times New Roman" w:hAnsi="Times New Roman" w:cs="Times New Roman"/>
          <w:color w:val="000000" w:themeColor="text1"/>
          <w:sz w:val="30"/>
          <w:szCs w:val="30"/>
          <w:vertAlign w:val="superscript"/>
        </w:rPr>
      </w:pPr>
      <w:r w:rsidRPr="00E04006">
        <w:rPr>
          <w:rFonts w:ascii="Times New Roman" w:hAnsi="Times New Roman" w:cs="Times New Roman"/>
          <w:color w:val="000000" w:themeColor="text1"/>
          <w:sz w:val="30"/>
          <w:szCs w:val="30"/>
        </w:rPr>
        <w:t>Samantha L. Strickland</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Helene Morel</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xml:space="preserve">, Christian </w:t>
      </w:r>
      <w:proofErr w:type="spellStart"/>
      <w:r w:rsidRPr="00E04006">
        <w:rPr>
          <w:rFonts w:ascii="Times New Roman" w:hAnsi="Times New Roman" w:cs="Times New Roman"/>
          <w:color w:val="000000" w:themeColor="text1"/>
          <w:sz w:val="30"/>
          <w:szCs w:val="30"/>
        </w:rPr>
        <w:t>Prusinski</w:t>
      </w:r>
      <w:r w:rsidRPr="00E04006">
        <w:rPr>
          <w:rFonts w:ascii="Times New Roman" w:hAnsi="Times New Roman" w:cs="Times New Roman"/>
          <w:color w:val="000000" w:themeColor="text1"/>
          <w:sz w:val="30"/>
          <w:szCs w:val="30"/>
          <w:vertAlign w:val="superscript"/>
        </w:rPr>
        <w:t>1</w:t>
      </w:r>
      <w:proofErr w:type="spellEnd"/>
      <w:r w:rsidRPr="00E04006">
        <w:rPr>
          <w:rFonts w:ascii="Times New Roman" w:hAnsi="Times New Roman" w:cs="Times New Roman"/>
          <w:color w:val="000000" w:themeColor="text1"/>
          <w:sz w:val="30"/>
          <w:szCs w:val="30"/>
        </w:rPr>
        <w:t xml:space="preserve">, </w:t>
      </w:r>
      <w:proofErr w:type="spellStart"/>
      <w:r w:rsidRPr="00E04006">
        <w:rPr>
          <w:rFonts w:ascii="Times New Roman" w:hAnsi="Times New Roman" w:cs="Times New Roman"/>
          <w:color w:val="000000" w:themeColor="text1"/>
          <w:sz w:val="30"/>
          <w:szCs w:val="30"/>
        </w:rPr>
        <w:t>Mariet</w:t>
      </w:r>
      <w:proofErr w:type="spellEnd"/>
      <w:r w:rsidRPr="00E04006">
        <w:rPr>
          <w:rFonts w:ascii="Times New Roman" w:hAnsi="Times New Roman" w:cs="Times New Roman"/>
          <w:color w:val="000000" w:themeColor="text1"/>
          <w:sz w:val="30"/>
          <w:szCs w:val="30"/>
        </w:rPr>
        <w:t xml:space="preserve"> </w:t>
      </w:r>
      <w:proofErr w:type="spellStart"/>
      <w:r w:rsidRPr="00E04006">
        <w:rPr>
          <w:rFonts w:ascii="Times New Roman" w:hAnsi="Times New Roman" w:cs="Times New Roman"/>
          <w:color w:val="000000" w:themeColor="text1"/>
          <w:sz w:val="30"/>
          <w:szCs w:val="30"/>
        </w:rPr>
        <w:t>Allen</w:t>
      </w:r>
      <w:r w:rsidRPr="00E04006">
        <w:rPr>
          <w:rFonts w:ascii="Times New Roman" w:hAnsi="Times New Roman" w:cs="Times New Roman"/>
          <w:color w:val="000000" w:themeColor="text1"/>
          <w:sz w:val="30"/>
          <w:szCs w:val="30"/>
          <w:vertAlign w:val="superscript"/>
        </w:rPr>
        <w:t>1</w:t>
      </w:r>
      <w:proofErr w:type="spellEnd"/>
      <w:r w:rsidRPr="00E04006">
        <w:rPr>
          <w:rFonts w:ascii="Times New Roman" w:hAnsi="Times New Roman" w:cs="Times New Roman"/>
          <w:color w:val="000000" w:themeColor="text1"/>
          <w:sz w:val="30"/>
          <w:szCs w:val="30"/>
        </w:rPr>
        <w:t xml:space="preserve">, </w:t>
      </w:r>
      <w:r w:rsidR="008270BA">
        <w:rPr>
          <w:rFonts w:ascii="Times New Roman" w:hAnsi="Times New Roman" w:cs="Times New Roman"/>
          <w:color w:val="000000" w:themeColor="text1"/>
          <w:sz w:val="30"/>
          <w:szCs w:val="30"/>
        </w:rPr>
        <w:t xml:space="preserve">Tulsi A. </w:t>
      </w:r>
      <w:proofErr w:type="spellStart"/>
      <w:r w:rsidR="008270BA">
        <w:rPr>
          <w:rFonts w:ascii="Times New Roman" w:hAnsi="Times New Roman" w:cs="Times New Roman"/>
          <w:color w:val="000000" w:themeColor="text1"/>
          <w:sz w:val="30"/>
          <w:szCs w:val="30"/>
        </w:rPr>
        <w:t>Patel</w:t>
      </w:r>
      <w:r w:rsidR="008270BA" w:rsidRPr="008270BA">
        <w:rPr>
          <w:rFonts w:ascii="Times New Roman" w:hAnsi="Times New Roman" w:cs="Times New Roman"/>
          <w:color w:val="000000" w:themeColor="text1"/>
          <w:sz w:val="30"/>
          <w:szCs w:val="30"/>
          <w:vertAlign w:val="superscript"/>
        </w:rPr>
        <w:t>1</w:t>
      </w:r>
      <w:proofErr w:type="spellEnd"/>
      <w:r w:rsidR="008270BA">
        <w:rPr>
          <w:rFonts w:ascii="Times New Roman" w:hAnsi="Times New Roman" w:cs="Times New Roman"/>
          <w:color w:val="000000" w:themeColor="text1"/>
          <w:sz w:val="30"/>
          <w:szCs w:val="30"/>
        </w:rPr>
        <w:t xml:space="preserve">, </w:t>
      </w:r>
      <w:r w:rsidRPr="00E04006">
        <w:rPr>
          <w:rFonts w:ascii="Times New Roman" w:hAnsi="Times New Roman" w:cs="Times New Roman"/>
          <w:color w:val="000000" w:themeColor="text1"/>
          <w:sz w:val="30"/>
          <w:szCs w:val="30"/>
        </w:rPr>
        <w:t>Minerva M. Carrasquillo</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Olivia J. Conway</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Sarah J. Lincoln</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Joseph S. Reddy</w:t>
      </w:r>
      <w:r w:rsidRPr="00E04006">
        <w:rPr>
          <w:rFonts w:ascii="Times New Roman" w:hAnsi="Times New Roman" w:cs="Times New Roman"/>
          <w:color w:val="000000" w:themeColor="text1"/>
          <w:sz w:val="30"/>
          <w:szCs w:val="30"/>
          <w:vertAlign w:val="superscript"/>
        </w:rPr>
        <w:t>2</w:t>
      </w:r>
      <w:r w:rsidRPr="00E04006">
        <w:rPr>
          <w:rFonts w:ascii="Times New Roman" w:hAnsi="Times New Roman" w:cs="Times New Roman"/>
          <w:color w:val="000000" w:themeColor="text1"/>
          <w:sz w:val="30"/>
          <w:szCs w:val="30"/>
        </w:rPr>
        <w:t>, Thuy Nguyen</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Kimberly G. Malphrus</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Alexandra I. Soto</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Ronald L. Walton</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Julia E. Crook</w:t>
      </w:r>
      <w:r w:rsidRPr="00E04006">
        <w:rPr>
          <w:rFonts w:ascii="Times New Roman" w:hAnsi="Times New Roman" w:cs="Times New Roman"/>
          <w:color w:val="000000" w:themeColor="text1"/>
          <w:sz w:val="30"/>
          <w:szCs w:val="30"/>
          <w:vertAlign w:val="superscript"/>
        </w:rPr>
        <w:t>2</w:t>
      </w:r>
      <w:r w:rsidRPr="00E04006">
        <w:rPr>
          <w:rFonts w:ascii="Times New Roman" w:hAnsi="Times New Roman" w:cs="Times New Roman"/>
          <w:color w:val="000000" w:themeColor="text1"/>
          <w:sz w:val="30"/>
          <w:szCs w:val="30"/>
        </w:rPr>
        <w:t>, Melissa E. Murray</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Bradley F. Boeve</w:t>
      </w:r>
      <w:r w:rsidRPr="00E04006">
        <w:rPr>
          <w:rFonts w:ascii="Times New Roman" w:hAnsi="Times New Roman" w:cs="Times New Roman"/>
          <w:color w:val="000000" w:themeColor="text1"/>
          <w:sz w:val="30"/>
          <w:szCs w:val="30"/>
          <w:vertAlign w:val="superscript"/>
        </w:rPr>
        <w:t>3</w:t>
      </w:r>
      <w:r w:rsidRPr="00E04006">
        <w:rPr>
          <w:rFonts w:ascii="Times New Roman" w:hAnsi="Times New Roman" w:cs="Times New Roman"/>
          <w:color w:val="000000" w:themeColor="text1"/>
          <w:sz w:val="30"/>
          <w:szCs w:val="30"/>
        </w:rPr>
        <w:t>, Ronald C. Petersen</w:t>
      </w:r>
      <w:r w:rsidRPr="00E04006">
        <w:rPr>
          <w:rFonts w:ascii="Times New Roman" w:hAnsi="Times New Roman" w:cs="Times New Roman"/>
          <w:color w:val="000000" w:themeColor="text1"/>
          <w:sz w:val="30"/>
          <w:szCs w:val="30"/>
          <w:vertAlign w:val="superscript"/>
        </w:rPr>
        <w:t>3</w:t>
      </w:r>
      <w:r w:rsidRPr="00E04006">
        <w:rPr>
          <w:rFonts w:ascii="Times New Roman" w:hAnsi="Times New Roman" w:cs="Times New Roman"/>
          <w:color w:val="000000" w:themeColor="text1"/>
          <w:sz w:val="30"/>
          <w:szCs w:val="30"/>
        </w:rPr>
        <w:t>, John A. Lucas</w:t>
      </w:r>
      <w:r w:rsidRPr="00E04006">
        <w:rPr>
          <w:rFonts w:ascii="Times New Roman" w:hAnsi="Times New Roman" w:cs="Times New Roman"/>
          <w:color w:val="000000" w:themeColor="text1"/>
          <w:sz w:val="30"/>
          <w:szCs w:val="30"/>
          <w:vertAlign w:val="superscript"/>
        </w:rPr>
        <w:t>4</w:t>
      </w:r>
      <w:r w:rsidRPr="00E04006">
        <w:rPr>
          <w:rFonts w:ascii="Times New Roman" w:hAnsi="Times New Roman" w:cs="Times New Roman"/>
          <w:color w:val="000000" w:themeColor="text1"/>
          <w:sz w:val="30"/>
          <w:szCs w:val="30"/>
        </w:rPr>
        <w:t>, Tanis J. Ferman</w:t>
      </w:r>
      <w:r w:rsidRPr="00E04006">
        <w:rPr>
          <w:rFonts w:ascii="Times New Roman" w:hAnsi="Times New Roman" w:cs="Times New Roman"/>
          <w:color w:val="000000" w:themeColor="text1"/>
          <w:sz w:val="30"/>
          <w:szCs w:val="30"/>
          <w:vertAlign w:val="superscript"/>
        </w:rPr>
        <w:t>4</w:t>
      </w:r>
      <w:r w:rsidRPr="00E04006">
        <w:rPr>
          <w:rFonts w:ascii="Times New Roman" w:hAnsi="Times New Roman" w:cs="Times New Roman"/>
          <w:color w:val="000000" w:themeColor="text1"/>
          <w:sz w:val="30"/>
          <w:szCs w:val="30"/>
        </w:rPr>
        <w:t xml:space="preserve">, Ryan J. </w:t>
      </w:r>
      <w:proofErr w:type="spellStart"/>
      <w:r w:rsidRPr="00E04006">
        <w:rPr>
          <w:rFonts w:ascii="Times New Roman" w:hAnsi="Times New Roman" w:cs="Times New Roman"/>
          <w:color w:val="000000" w:themeColor="text1"/>
          <w:sz w:val="30"/>
          <w:szCs w:val="30"/>
        </w:rPr>
        <w:t>Uitti</w:t>
      </w:r>
      <w:r w:rsidRPr="00E04006">
        <w:rPr>
          <w:rFonts w:ascii="Times New Roman" w:hAnsi="Times New Roman" w:cs="Times New Roman"/>
          <w:color w:val="000000" w:themeColor="text1"/>
          <w:sz w:val="30"/>
          <w:szCs w:val="30"/>
          <w:vertAlign w:val="superscript"/>
        </w:rPr>
        <w:t>5</w:t>
      </w:r>
      <w:proofErr w:type="spellEnd"/>
      <w:r w:rsidRPr="00E04006">
        <w:rPr>
          <w:rFonts w:ascii="Times New Roman" w:hAnsi="Times New Roman" w:cs="Times New Roman"/>
          <w:color w:val="000000" w:themeColor="text1"/>
          <w:sz w:val="30"/>
          <w:szCs w:val="30"/>
        </w:rPr>
        <w:t xml:space="preserve">, </w:t>
      </w:r>
      <w:proofErr w:type="spellStart"/>
      <w:r w:rsidRPr="00E04006">
        <w:rPr>
          <w:rFonts w:ascii="Times New Roman" w:hAnsi="Times New Roman" w:cs="Times New Roman"/>
          <w:color w:val="000000" w:themeColor="text1"/>
          <w:sz w:val="30"/>
          <w:szCs w:val="30"/>
        </w:rPr>
        <w:t>Zbigniew</w:t>
      </w:r>
      <w:proofErr w:type="spellEnd"/>
      <w:r w:rsidRPr="00E04006">
        <w:rPr>
          <w:rFonts w:ascii="Times New Roman" w:hAnsi="Times New Roman" w:cs="Times New Roman"/>
          <w:color w:val="000000" w:themeColor="text1"/>
          <w:sz w:val="30"/>
          <w:szCs w:val="30"/>
        </w:rPr>
        <w:t xml:space="preserve"> K. Wszolek</w:t>
      </w:r>
      <w:r w:rsidRPr="00E04006">
        <w:rPr>
          <w:rFonts w:ascii="Times New Roman" w:hAnsi="Times New Roman" w:cs="Times New Roman"/>
          <w:color w:val="000000" w:themeColor="text1"/>
          <w:sz w:val="30"/>
          <w:szCs w:val="30"/>
          <w:vertAlign w:val="superscript"/>
        </w:rPr>
        <w:t>5</w:t>
      </w:r>
      <w:r w:rsidRPr="00E04006">
        <w:rPr>
          <w:rFonts w:ascii="Times New Roman" w:hAnsi="Times New Roman" w:cs="Times New Roman"/>
          <w:color w:val="000000" w:themeColor="text1"/>
          <w:sz w:val="30"/>
          <w:szCs w:val="30"/>
        </w:rPr>
        <w:t>, Owen A. Ross</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Neill R. Graff-Radford</w:t>
      </w:r>
      <w:r w:rsidRPr="00E04006">
        <w:rPr>
          <w:rFonts w:ascii="Times New Roman" w:hAnsi="Times New Roman" w:cs="Times New Roman"/>
          <w:color w:val="000000" w:themeColor="text1"/>
          <w:sz w:val="30"/>
          <w:szCs w:val="30"/>
          <w:vertAlign w:val="superscript"/>
        </w:rPr>
        <w:t>5</w:t>
      </w:r>
      <w:r w:rsidRPr="00E04006">
        <w:rPr>
          <w:rFonts w:ascii="Times New Roman" w:hAnsi="Times New Roman" w:cs="Times New Roman"/>
          <w:color w:val="000000" w:themeColor="text1"/>
          <w:sz w:val="30"/>
          <w:szCs w:val="30"/>
        </w:rPr>
        <w:t>, Dennis W. Dickson</w:t>
      </w:r>
      <w:r w:rsidRPr="00E04006">
        <w:rPr>
          <w:rFonts w:ascii="Times New Roman" w:hAnsi="Times New Roman" w:cs="Times New Roman"/>
          <w:color w:val="000000" w:themeColor="text1"/>
          <w:sz w:val="30"/>
          <w:szCs w:val="30"/>
          <w:vertAlign w:val="superscript"/>
        </w:rPr>
        <w:t>1</w:t>
      </w:r>
      <w:r w:rsidRPr="00E04006">
        <w:rPr>
          <w:rFonts w:ascii="Times New Roman" w:hAnsi="Times New Roman" w:cs="Times New Roman"/>
          <w:color w:val="000000" w:themeColor="text1"/>
          <w:sz w:val="30"/>
          <w:szCs w:val="30"/>
        </w:rPr>
        <w:t>, Nilüfer Ertekin-Taner</w:t>
      </w:r>
      <w:r w:rsidRPr="00E04006">
        <w:rPr>
          <w:rFonts w:ascii="Times New Roman" w:hAnsi="Times New Roman" w:cs="Times New Roman"/>
          <w:color w:val="000000" w:themeColor="text1"/>
          <w:sz w:val="30"/>
          <w:szCs w:val="30"/>
          <w:vertAlign w:val="superscript"/>
        </w:rPr>
        <w:t>1,5#</w:t>
      </w:r>
    </w:p>
    <w:p w:rsidR="00FE3FF4" w:rsidRPr="00FE3FF4" w:rsidRDefault="00FE3FF4" w:rsidP="00FE3FF4">
      <w:pPr>
        <w:spacing w:after="0" w:line="480" w:lineRule="auto"/>
        <w:jc w:val="center"/>
        <w:rPr>
          <w:rFonts w:ascii="Times New Roman" w:hAnsi="Times New Roman" w:cs="Times New Roman"/>
          <w:color w:val="000000" w:themeColor="text1"/>
          <w:sz w:val="12"/>
          <w:szCs w:val="12"/>
          <w:vertAlign w:val="superscript"/>
        </w:rPr>
      </w:pPr>
    </w:p>
    <w:p w:rsidR="00F214CB" w:rsidRPr="00CE1D6D" w:rsidRDefault="00F214CB" w:rsidP="00F214CB">
      <w:pPr>
        <w:spacing w:after="0" w:line="480" w:lineRule="auto"/>
        <w:jc w:val="both"/>
        <w:rPr>
          <w:rFonts w:ascii="Times New Roman" w:hAnsi="Times New Roman" w:cs="Times New Roman"/>
          <w:sz w:val="24"/>
          <w:szCs w:val="24"/>
        </w:rPr>
      </w:pPr>
      <w:r w:rsidRPr="00CE1D6D">
        <w:rPr>
          <w:rFonts w:ascii="Times New Roman" w:hAnsi="Times New Roman" w:cs="Times New Roman"/>
          <w:sz w:val="24"/>
          <w:szCs w:val="24"/>
          <w:vertAlign w:val="superscript"/>
        </w:rPr>
        <w:t>1</w:t>
      </w:r>
      <w:r w:rsidRPr="00CE1D6D">
        <w:rPr>
          <w:rFonts w:ascii="Times New Roman" w:hAnsi="Times New Roman" w:cs="Times New Roman"/>
          <w:sz w:val="24"/>
          <w:szCs w:val="24"/>
        </w:rPr>
        <w:t xml:space="preserve">Department of Neuroscience, Mayo Clinic Florida, Jacksonville, FL 32224, USA </w:t>
      </w:r>
    </w:p>
    <w:p w:rsidR="00F214CB" w:rsidRPr="00CE1D6D" w:rsidRDefault="00F214CB" w:rsidP="00F214CB">
      <w:pPr>
        <w:spacing w:after="0" w:line="480" w:lineRule="auto"/>
        <w:jc w:val="both"/>
        <w:rPr>
          <w:rFonts w:ascii="Times New Roman" w:hAnsi="Times New Roman" w:cs="Times New Roman"/>
          <w:sz w:val="24"/>
          <w:szCs w:val="24"/>
        </w:rPr>
      </w:pPr>
      <w:r w:rsidRPr="00CE1D6D">
        <w:rPr>
          <w:rFonts w:ascii="Times New Roman" w:hAnsi="Times New Roman" w:cs="Times New Roman"/>
          <w:sz w:val="24"/>
          <w:szCs w:val="24"/>
          <w:vertAlign w:val="superscript"/>
        </w:rPr>
        <w:t>2</w:t>
      </w:r>
      <w:r w:rsidRPr="00CE1D6D">
        <w:rPr>
          <w:rFonts w:ascii="Times New Roman" w:hAnsi="Times New Roman" w:cs="Times New Roman"/>
          <w:sz w:val="24"/>
          <w:szCs w:val="24"/>
        </w:rPr>
        <w:t>Department of Health Sciences Research, Mayo Clinic Florida, Jacksonville, FL 32224, USA</w:t>
      </w:r>
    </w:p>
    <w:p w:rsidR="00F214CB" w:rsidRPr="00CE1D6D" w:rsidRDefault="00F214CB" w:rsidP="00F214CB">
      <w:pPr>
        <w:spacing w:after="0" w:line="480" w:lineRule="auto"/>
        <w:jc w:val="both"/>
        <w:rPr>
          <w:rFonts w:ascii="Times New Roman" w:hAnsi="Times New Roman" w:cs="Times New Roman"/>
          <w:sz w:val="24"/>
          <w:szCs w:val="24"/>
        </w:rPr>
      </w:pPr>
      <w:r w:rsidRPr="00CE1D6D">
        <w:rPr>
          <w:rFonts w:ascii="Times New Roman" w:hAnsi="Times New Roman" w:cs="Times New Roman"/>
          <w:sz w:val="24"/>
          <w:szCs w:val="24"/>
          <w:vertAlign w:val="superscript"/>
        </w:rPr>
        <w:t>3</w:t>
      </w:r>
      <w:r w:rsidRPr="00CE1D6D">
        <w:rPr>
          <w:rFonts w:ascii="Times New Roman" w:hAnsi="Times New Roman" w:cs="Times New Roman"/>
          <w:sz w:val="24"/>
          <w:szCs w:val="24"/>
        </w:rPr>
        <w:t>Department of Neurology, Mayo Clinic Minnesota, Rochester, MN 55905, USA</w:t>
      </w:r>
    </w:p>
    <w:p w:rsidR="00F214CB" w:rsidRPr="00CE1D6D" w:rsidRDefault="00F214CB" w:rsidP="00F214CB">
      <w:pPr>
        <w:spacing w:after="0" w:line="480" w:lineRule="auto"/>
        <w:jc w:val="both"/>
        <w:rPr>
          <w:rFonts w:ascii="Times New Roman" w:hAnsi="Times New Roman" w:cs="Times New Roman"/>
          <w:sz w:val="24"/>
          <w:szCs w:val="24"/>
        </w:rPr>
      </w:pPr>
      <w:r w:rsidRPr="00CE1D6D">
        <w:rPr>
          <w:rFonts w:ascii="Times New Roman" w:hAnsi="Times New Roman" w:cs="Times New Roman"/>
          <w:sz w:val="24"/>
          <w:szCs w:val="24"/>
          <w:vertAlign w:val="superscript"/>
        </w:rPr>
        <w:t>4</w:t>
      </w:r>
      <w:r w:rsidRPr="00CE1D6D">
        <w:rPr>
          <w:rFonts w:ascii="Times New Roman" w:hAnsi="Times New Roman" w:cs="Times New Roman"/>
          <w:sz w:val="24"/>
          <w:szCs w:val="24"/>
        </w:rPr>
        <w:t>Department of Psychiatry and Psychology, Mayo Clinic Florida, Jacksonville, FL 32224, USA</w:t>
      </w:r>
    </w:p>
    <w:p w:rsidR="00F214CB" w:rsidRPr="00CE1D6D" w:rsidRDefault="00F214CB" w:rsidP="00F214CB">
      <w:pPr>
        <w:spacing w:after="0" w:line="480" w:lineRule="auto"/>
        <w:jc w:val="both"/>
        <w:rPr>
          <w:rFonts w:ascii="Times New Roman" w:hAnsi="Times New Roman" w:cs="Times New Roman"/>
          <w:sz w:val="24"/>
          <w:szCs w:val="24"/>
        </w:rPr>
      </w:pPr>
      <w:r w:rsidRPr="00CE1D6D">
        <w:rPr>
          <w:rFonts w:ascii="Times New Roman" w:hAnsi="Times New Roman" w:cs="Times New Roman"/>
          <w:sz w:val="24"/>
          <w:szCs w:val="24"/>
          <w:vertAlign w:val="superscript"/>
        </w:rPr>
        <w:t>5</w:t>
      </w:r>
      <w:r w:rsidRPr="00CE1D6D">
        <w:rPr>
          <w:rFonts w:ascii="Times New Roman" w:hAnsi="Times New Roman" w:cs="Times New Roman"/>
          <w:sz w:val="24"/>
          <w:szCs w:val="24"/>
        </w:rPr>
        <w:t>Department of Neurology, Mayo Clinic Florida, Jacksonville, FL 32224, USA</w:t>
      </w:r>
    </w:p>
    <w:p w:rsidR="00F214CB" w:rsidRDefault="00F214CB" w:rsidP="0058634D">
      <w:pPr>
        <w:spacing w:afterLines="100"/>
        <w:rPr>
          <w:rFonts w:ascii="Arial" w:hAnsi="Arial" w:cs="Arial"/>
          <w:sz w:val="24"/>
          <w:szCs w:val="24"/>
        </w:rPr>
      </w:pPr>
      <w:r>
        <w:rPr>
          <w:rFonts w:ascii="Arial" w:hAnsi="Arial" w:cs="Arial"/>
          <w:sz w:val="24"/>
          <w:szCs w:val="24"/>
        </w:rPr>
        <w:t>*: Contributed equally</w:t>
      </w:r>
      <w:r w:rsidR="00790CEB">
        <w:rPr>
          <w:rFonts w:ascii="Arial" w:hAnsi="Arial" w:cs="Arial"/>
          <w:sz w:val="24"/>
          <w:szCs w:val="24"/>
        </w:rPr>
        <w:t xml:space="preserve"> </w:t>
      </w:r>
      <w:r w:rsidRPr="008D35FB">
        <w:rPr>
          <w:rFonts w:ascii="Arial" w:hAnsi="Arial" w:cs="Arial"/>
          <w:sz w:val="24"/>
          <w:szCs w:val="24"/>
        </w:rPr>
        <w:t>#</w:t>
      </w:r>
      <w:r>
        <w:rPr>
          <w:rFonts w:ascii="Arial" w:hAnsi="Arial" w:cs="Arial"/>
          <w:sz w:val="24"/>
          <w:szCs w:val="24"/>
        </w:rPr>
        <w:t>:</w:t>
      </w:r>
      <w:r w:rsidRPr="008D35FB">
        <w:rPr>
          <w:rFonts w:ascii="Arial" w:hAnsi="Arial" w:cs="Arial"/>
          <w:sz w:val="24"/>
          <w:szCs w:val="24"/>
        </w:rPr>
        <w:t xml:space="preserve"> Corresponding Author</w:t>
      </w:r>
    </w:p>
    <w:p w:rsidR="00F214CB" w:rsidRPr="008D35FB" w:rsidRDefault="00F214CB" w:rsidP="0058634D">
      <w:pPr>
        <w:spacing w:afterLines="100"/>
        <w:rPr>
          <w:rFonts w:ascii="Arial" w:hAnsi="Arial" w:cs="Arial"/>
          <w:sz w:val="24"/>
          <w:szCs w:val="24"/>
        </w:rPr>
      </w:pPr>
      <w:r w:rsidRPr="008D35FB">
        <w:rPr>
          <w:rFonts w:ascii="Arial" w:hAnsi="Arial" w:cs="Arial"/>
          <w:b/>
          <w:sz w:val="24"/>
          <w:szCs w:val="24"/>
        </w:rPr>
        <w:t>Corresponding Author Contact Information:</w:t>
      </w:r>
      <w:r w:rsidRPr="008D35FB">
        <w:rPr>
          <w:rFonts w:ascii="Arial" w:hAnsi="Arial" w:cs="Arial"/>
          <w:sz w:val="24"/>
          <w:szCs w:val="24"/>
        </w:rPr>
        <w:t xml:space="preserve"> Mayo Clinic, Departments of Neurology and Neuroscience, 4500 San Pablo Road, Birdsall 3, Jacksonville, FL 32224. </w:t>
      </w:r>
    </w:p>
    <w:p w:rsidR="00F214CB" w:rsidRDefault="00F214CB" w:rsidP="0058634D">
      <w:pPr>
        <w:spacing w:afterLines="100"/>
        <w:rPr>
          <w:rFonts w:ascii="Arial" w:hAnsi="Arial" w:cs="Arial"/>
          <w:sz w:val="24"/>
          <w:szCs w:val="24"/>
        </w:rPr>
      </w:pPr>
      <w:r w:rsidRPr="008D35FB">
        <w:rPr>
          <w:rFonts w:ascii="Arial" w:hAnsi="Arial" w:cs="Arial"/>
          <w:sz w:val="24"/>
          <w:szCs w:val="24"/>
        </w:rPr>
        <w:t>E-mail: taner.nilufer@mayo.edu, Phone: 904-953-7103, FAX: 904-953-7353.</w:t>
      </w:r>
      <w:r>
        <w:rPr>
          <w:rFonts w:ascii="Arial" w:hAnsi="Arial" w:cs="Arial"/>
          <w:sz w:val="24"/>
          <w:szCs w:val="24"/>
        </w:rPr>
        <w:br w:type="page"/>
      </w:r>
    </w:p>
    <w:p w:rsidR="00F214CB" w:rsidRPr="00F214CB" w:rsidRDefault="00F214CB" w:rsidP="0058634D">
      <w:pPr>
        <w:spacing w:afterLines="100"/>
        <w:jc w:val="both"/>
        <w:rPr>
          <w:rFonts w:ascii="Times New Roman" w:hAnsi="Times New Roman" w:cs="Times New Roman"/>
          <w:b/>
          <w:sz w:val="24"/>
          <w:szCs w:val="24"/>
        </w:rPr>
      </w:pPr>
      <w:r w:rsidRPr="00F214CB">
        <w:rPr>
          <w:rFonts w:ascii="Times New Roman" w:hAnsi="Times New Roman" w:cs="Times New Roman"/>
          <w:b/>
          <w:sz w:val="24"/>
          <w:szCs w:val="24"/>
        </w:rPr>
        <w:lastRenderedPageBreak/>
        <w:t>Supplementary Methods:</w:t>
      </w:r>
    </w:p>
    <w:p w:rsidR="00F83935" w:rsidRDefault="00F83935" w:rsidP="00723409">
      <w:pPr>
        <w:autoSpaceDE w:val="0"/>
        <w:autoSpaceDN w:val="0"/>
        <w:adjustRightInd w:val="0"/>
        <w:spacing w:after="0" w:line="480" w:lineRule="auto"/>
        <w:contextualSpacing/>
        <w:jc w:val="both"/>
        <w:rPr>
          <w:b/>
        </w:rPr>
      </w:pPr>
      <w:r w:rsidRPr="008D35FB">
        <w:rPr>
          <w:rFonts w:ascii="Times New Roman" w:hAnsi="Times New Roman" w:cs="Times New Roman"/>
          <w:b/>
          <w:sz w:val="24"/>
          <w:szCs w:val="24"/>
        </w:rPr>
        <w:t>Neuropatholog</w:t>
      </w:r>
      <w:r>
        <w:rPr>
          <w:rFonts w:ascii="Times New Roman" w:hAnsi="Times New Roman" w:cs="Times New Roman"/>
          <w:b/>
          <w:sz w:val="24"/>
          <w:szCs w:val="24"/>
        </w:rPr>
        <w:t>y phenotypes</w:t>
      </w:r>
    </w:p>
    <w:p w:rsidR="00723409" w:rsidRDefault="00723409" w:rsidP="00723409">
      <w:pPr>
        <w:autoSpaceDE w:val="0"/>
        <w:autoSpaceDN w:val="0"/>
        <w:adjustRightInd w:val="0"/>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rPr>
        <w:t>For 84</w:t>
      </w:r>
      <w:r w:rsidR="00FE3FF4">
        <w:rPr>
          <w:rFonts w:ascii="Times New Roman" w:hAnsi="Times New Roman" w:cs="Times New Roman"/>
          <w:sz w:val="24"/>
          <w:szCs w:val="24"/>
        </w:rPr>
        <w:t>1</w:t>
      </w:r>
      <w:r>
        <w:rPr>
          <w:rFonts w:ascii="Times New Roman" w:hAnsi="Times New Roman" w:cs="Times New Roman"/>
          <w:sz w:val="24"/>
          <w:szCs w:val="24"/>
        </w:rPr>
        <w:t xml:space="preserve"> autopsied </w:t>
      </w:r>
      <w:r w:rsidRPr="008D35FB">
        <w:rPr>
          <w:rFonts w:ascii="Times New Roman" w:hAnsi="Times New Roman" w:cs="Times New Roman"/>
          <w:sz w:val="24"/>
          <w:szCs w:val="24"/>
        </w:rPr>
        <w:t xml:space="preserve">PSP </w:t>
      </w:r>
      <w:r>
        <w:rPr>
          <w:rFonts w:ascii="Times New Roman" w:hAnsi="Times New Roman" w:cs="Times New Roman"/>
          <w:sz w:val="24"/>
          <w:szCs w:val="24"/>
        </w:rPr>
        <w:t>participants,</w:t>
      </w:r>
      <w:r w:rsidRPr="008D35FB">
        <w:rPr>
          <w:rFonts w:ascii="Times New Roman" w:hAnsi="Times New Roman" w:cs="Times New Roman"/>
          <w:sz w:val="24"/>
          <w:szCs w:val="24"/>
        </w:rPr>
        <w:t xml:space="preserve"> </w:t>
      </w:r>
      <w:r>
        <w:rPr>
          <w:rFonts w:ascii="Times New Roman" w:hAnsi="Times New Roman" w:cs="Times New Roman"/>
          <w:sz w:val="24"/>
          <w:szCs w:val="24"/>
        </w:rPr>
        <w:t>c</w:t>
      </w:r>
      <w:r w:rsidRPr="008D35FB">
        <w:rPr>
          <w:rFonts w:ascii="Times New Roman" w:hAnsi="Times New Roman" w:cs="Times New Roman"/>
          <w:sz w:val="24"/>
          <w:szCs w:val="24"/>
        </w:rPr>
        <w:t xml:space="preserve">ontinuous quantitative neuropathology measures (latent traits) </w:t>
      </w:r>
      <w:r>
        <w:rPr>
          <w:rFonts w:ascii="Times New Roman" w:hAnsi="Times New Roman" w:cs="Times New Roman"/>
          <w:sz w:val="24"/>
          <w:szCs w:val="24"/>
        </w:rPr>
        <w:t>were available for the following</w:t>
      </w:r>
      <w:r w:rsidRPr="008D35FB">
        <w:rPr>
          <w:rFonts w:ascii="Times New Roman" w:hAnsi="Times New Roman" w:cs="Times New Roman"/>
          <w:sz w:val="24"/>
          <w:szCs w:val="24"/>
        </w:rPr>
        <w:t xml:space="preserve"> tau lesions: neurofibrillary tangles (</w:t>
      </w:r>
      <w:proofErr w:type="spellStart"/>
      <w:r w:rsidRPr="008D35FB">
        <w:rPr>
          <w:rFonts w:ascii="Times New Roman" w:hAnsi="Times New Roman" w:cs="Times New Roman"/>
          <w:sz w:val="24"/>
          <w:szCs w:val="24"/>
        </w:rPr>
        <w:t>NFT</w:t>
      </w:r>
      <w:proofErr w:type="spellEnd"/>
      <w:r w:rsidRPr="008D35FB">
        <w:rPr>
          <w:rFonts w:ascii="Times New Roman" w:hAnsi="Times New Roman" w:cs="Times New Roman"/>
          <w:sz w:val="24"/>
          <w:szCs w:val="24"/>
        </w:rPr>
        <w:t>), oligodendroglial coiled bodies (CB), tufted astrocytes (TA), and tau neuropil threads (TAUTH), and the combined burden of neuropathology (overall)</w:t>
      </w:r>
      <w:r>
        <w:rPr>
          <w:rFonts w:ascii="Times New Roman" w:hAnsi="Times New Roman" w:cs="Times New Roman"/>
          <w:sz w:val="24"/>
          <w:szCs w:val="24"/>
        </w:rPr>
        <w:t>. The generation of these latent traits has been previously described in detail</w:t>
      </w:r>
      <w:r w:rsidR="004F6331">
        <w:rPr>
          <w:rFonts w:ascii="Times New Roman" w:hAnsi="Times New Roman" w:cs="Times New Roman"/>
          <w:sz w:val="24"/>
          <w:szCs w:val="24"/>
        </w:rPr>
        <w:fldChar w:fldCharType="begin">
          <w:fldData xml:space="preserve">PEVuZE5vdGU+PENpdGU+PEF1dGhvcj5BbGxlbjwvQXV0aG9yPjxZZWFyPjIwMTY8L1llYXI+PFJl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</w:fldData>
        </w:fldChar>
      </w:r>
      <w:r w:rsidR="00FE3FF4">
        <w:rPr>
          <w:rFonts w:ascii="Times New Roman" w:hAnsi="Times New Roman" w:cs="Times New Roman"/>
          <w:sz w:val="24"/>
          <w:szCs w:val="24"/>
        </w:rPr>
        <w:instrText xml:space="preserve"> ADDIN EN.CITE </w:instrText>
      </w:r>
      <w:r w:rsidR="004F6331">
        <w:rPr>
          <w:rFonts w:ascii="Times New Roman" w:hAnsi="Times New Roman" w:cs="Times New Roman"/>
          <w:sz w:val="24"/>
          <w:szCs w:val="24"/>
        </w:rPr>
        <w:fldChar w:fldCharType="begin">
          <w:fldData xml:space="preserve">PEVuZE5vdGU+PENpdGU+PEF1dGhvcj5BbGxlbjwvQXV0aG9yPjxZZWFyPjIwMTY8L1llYXI+PFJl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</w:fldData>
        </w:fldChar>
      </w:r>
      <w:r w:rsidR="00FE3FF4">
        <w:rPr>
          <w:rFonts w:ascii="Times New Roman" w:hAnsi="Times New Roman" w:cs="Times New Roman"/>
          <w:sz w:val="24"/>
          <w:szCs w:val="24"/>
        </w:rPr>
        <w:instrText xml:space="preserve"> ADDIN EN.CITE.DATA </w:instrText>
      </w:r>
      <w:r w:rsidR="004F6331">
        <w:rPr>
          <w:rFonts w:ascii="Times New Roman" w:hAnsi="Times New Roman" w:cs="Times New Roman"/>
          <w:sz w:val="24"/>
          <w:szCs w:val="24"/>
        </w:rPr>
      </w:r>
      <w:r w:rsidR="004F6331">
        <w:rPr>
          <w:rFonts w:ascii="Times New Roman" w:hAnsi="Times New Roman" w:cs="Times New Roman"/>
          <w:sz w:val="24"/>
          <w:szCs w:val="24"/>
        </w:rPr>
        <w:fldChar w:fldCharType="end"/>
      </w:r>
      <w:r w:rsidR="004F6331">
        <w:rPr>
          <w:rFonts w:ascii="Times New Roman" w:hAnsi="Times New Roman" w:cs="Times New Roman"/>
          <w:sz w:val="24"/>
          <w:szCs w:val="24"/>
        </w:rPr>
      </w:r>
      <w:r w:rsidR="004F6331">
        <w:rPr>
          <w:rFonts w:ascii="Times New Roman" w:hAnsi="Times New Roman" w:cs="Times New Roman"/>
          <w:sz w:val="24"/>
          <w:szCs w:val="24"/>
        </w:rPr>
        <w:fldChar w:fldCharType="separate"/>
      </w:r>
      <w:r w:rsidR="00FE3FF4">
        <w:rPr>
          <w:rFonts w:ascii="Times New Roman" w:hAnsi="Times New Roman" w:cs="Times New Roman"/>
          <w:noProof/>
          <w:sz w:val="24"/>
          <w:szCs w:val="24"/>
        </w:rPr>
        <w:t>[1]</w:t>
      </w:r>
      <w:r w:rsidR="004F6331">
        <w:rPr>
          <w:rFonts w:ascii="Times New Roman" w:hAnsi="Times New Roman" w:cs="Times New Roman"/>
          <w:sz w:val="24"/>
          <w:szCs w:val="24"/>
        </w:rPr>
        <w:fldChar w:fldCharType="end"/>
      </w:r>
      <w:r w:rsidR="00FE3FF4">
        <w:rPr>
          <w:rFonts w:ascii="Times New Roman" w:hAnsi="Times New Roman" w:cs="Times New Roman"/>
          <w:sz w:val="24"/>
          <w:szCs w:val="24"/>
        </w:rPr>
        <w:t>.</w:t>
      </w:r>
      <w:r>
        <w:rPr>
          <w:rFonts w:ascii="Times New Roman" w:hAnsi="Times New Roman" w:cs="Times New Roman"/>
          <w:sz w:val="24"/>
          <w:szCs w:val="24"/>
        </w:rPr>
        <w:t xml:space="preserve"> </w:t>
      </w:r>
      <w:r w:rsidRPr="008D35FB">
        <w:rPr>
          <w:rFonts w:ascii="Times New Roman" w:hAnsi="Times New Roman" w:cs="Times New Roman"/>
          <w:sz w:val="24"/>
          <w:szCs w:val="24"/>
        </w:rPr>
        <w:t>Briefly, semi-quantitative counts were generated by a single neuropathologist (</w:t>
      </w:r>
      <w:proofErr w:type="spellStart"/>
      <w:r w:rsidRPr="008D35FB">
        <w:rPr>
          <w:rFonts w:ascii="Times New Roman" w:hAnsi="Times New Roman" w:cs="Times New Roman"/>
          <w:sz w:val="24"/>
          <w:szCs w:val="24"/>
        </w:rPr>
        <w:t>DWD</w:t>
      </w:r>
      <w:proofErr w:type="spellEnd"/>
      <w:r w:rsidRPr="008D35FB">
        <w:rPr>
          <w:rFonts w:ascii="Times New Roman" w:hAnsi="Times New Roman" w:cs="Times New Roman"/>
          <w:sz w:val="24"/>
          <w:szCs w:val="24"/>
        </w:rPr>
        <w:t xml:space="preserve">) using </w:t>
      </w:r>
      <w:proofErr w:type="spellStart"/>
      <w:r w:rsidRPr="008D35FB">
        <w:rPr>
          <w:rFonts w:ascii="Times New Roman" w:hAnsi="Times New Roman" w:cs="Times New Roman"/>
          <w:sz w:val="24"/>
          <w:szCs w:val="24"/>
        </w:rPr>
        <w:t>CP13</w:t>
      </w:r>
      <w:proofErr w:type="spellEnd"/>
      <w:r w:rsidRPr="008D35FB">
        <w:rPr>
          <w:rFonts w:ascii="Times New Roman" w:hAnsi="Times New Roman" w:cs="Times New Roman"/>
          <w:sz w:val="24"/>
          <w:szCs w:val="24"/>
        </w:rPr>
        <w:t xml:space="preserve"> immunostained sections from 19 brain regions affected in PSP, which include: basal nucleus, caudate/ putamen, globus pallidus, hypothalamus, motor cortex, subthalamic nucleus, thalamic fasciculus, ventral thalamus, cerebellar white matter, dentate nucleus, inferior olive, locus coeruleus, medullary tegmentum, midbrain tectum, oculomotor complex, pontine base, pontine tegmentum, red nucleus, and substantia nigra. Counts across all 19 brain regions were used to estimate neuropathological latent traits, using the R statistical software “</w:t>
      </w:r>
      <w:proofErr w:type="spellStart"/>
      <w:r w:rsidRPr="008D35FB">
        <w:rPr>
          <w:rFonts w:ascii="Times New Roman" w:hAnsi="Times New Roman" w:cs="Times New Roman"/>
          <w:sz w:val="24"/>
          <w:szCs w:val="24"/>
        </w:rPr>
        <w:t>ltm</w:t>
      </w:r>
      <w:proofErr w:type="spellEnd"/>
      <w:r w:rsidRPr="008D35FB">
        <w:rPr>
          <w:rFonts w:ascii="Times New Roman" w:hAnsi="Times New Roman" w:cs="Times New Roman"/>
          <w:sz w:val="24"/>
          <w:szCs w:val="24"/>
        </w:rPr>
        <w:t>” package</w:t>
      </w:r>
      <w:r w:rsidR="004F6331">
        <w:rPr>
          <w:rFonts w:ascii="Times New Roman" w:hAnsi="Times New Roman" w:cs="Times New Roman"/>
          <w:sz w:val="24"/>
          <w:szCs w:val="24"/>
        </w:rPr>
        <w:fldChar w:fldCharType="begin"/>
      </w:r>
      <w:r w:rsidR="00FE3FF4">
        <w:rPr>
          <w:rFonts w:ascii="Times New Roman" w:hAnsi="Times New Roman" w:cs="Times New Roman"/>
          <w:sz w:val="24"/>
          <w:szCs w:val="24"/>
        </w:rPr>
        <w:instrText xml:space="preserve"> ADDIN EN.CITE &lt;EndNote&gt;&lt;Cite&gt;&lt;Author&gt;Rizopoulos&lt;/Author&gt;&lt;Year&gt;2006&lt;/Year&gt;&lt;RecNum&gt;16&lt;/RecNum&gt;&lt;DisplayText&gt;[5]&lt;/DisplayText&gt;&lt;record&gt;&lt;rec-number&gt;16&lt;/rec-number&gt;&lt;foreign-keys&gt;&lt;key app="EN" db-id="ddszd500uvd5f6e9st75a25lwarx2dxftzpr" timestamp="1580651984"&gt;16&lt;/key&gt;&lt;/foreign-keys&gt;&lt;ref-type name="Journal Article"&gt;17&lt;/ref-type&gt;&lt;contributors&gt;&lt;authors&gt;&lt;author&gt;Rizopoulos, D;&lt;/author&gt;&lt;/authors&gt;&lt;/contributors&gt;&lt;titles&gt;&lt;title&gt;ltm: An R Package for Latent Variable Modeling and Item Response Theory Analyses.&lt;/title&gt;&lt;secondary-title&gt;Journal of Statistical Software&lt;/secondary-title&gt;&lt;/titles&gt;&lt;periodical&gt;&lt;full-title&gt;Journal of Statistical Software&lt;/full-title&gt;&lt;/periodical&gt;&lt;pages&gt;1-25&lt;/pages&gt;&lt;volume&gt;17&lt;/volume&gt;&lt;dates&gt;&lt;year&gt;2006&lt;/year&gt;&lt;/dates&gt;&lt;urls&gt;&lt;/urls&gt;&lt;/record&gt;&lt;/Cite&gt;&lt;/EndNote&gt;</w:instrText>
      </w:r>
      <w:r w:rsidR="004F6331">
        <w:rPr>
          <w:rFonts w:ascii="Times New Roman" w:hAnsi="Times New Roman" w:cs="Times New Roman"/>
          <w:sz w:val="24"/>
          <w:szCs w:val="24"/>
        </w:rPr>
        <w:fldChar w:fldCharType="separate"/>
      </w:r>
      <w:r w:rsidR="00FE3FF4">
        <w:rPr>
          <w:rFonts w:ascii="Times New Roman" w:hAnsi="Times New Roman" w:cs="Times New Roman"/>
          <w:noProof/>
          <w:sz w:val="24"/>
          <w:szCs w:val="24"/>
        </w:rPr>
        <w:t>[5]</w:t>
      </w:r>
      <w:r w:rsidR="004F6331">
        <w:rPr>
          <w:rFonts w:ascii="Times New Roman" w:hAnsi="Times New Roman" w:cs="Times New Roman"/>
          <w:sz w:val="24"/>
          <w:szCs w:val="24"/>
        </w:rPr>
        <w:fldChar w:fldCharType="end"/>
      </w:r>
      <w:r w:rsidRPr="008D35FB">
        <w:rPr>
          <w:rFonts w:ascii="Times New Roman" w:hAnsi="Times New Roman" w:cs="Times New Roman"/>
          <w:sz w:val="24"/>
          <w:szCs w:val="24"/>
        </w:rPr>
        <w:t xml:space="preserve"> (URL: </w:t>
      </w:r>
      <w:hyperlink r:id="rId7" w:tgtFrame="_blank" w:history="1">
        <w:r w:rsidRPr="008D35FB">
          <w:t>http://www.jstatsoft.org/v17/i05/</w:t>
        </w:r>
      </w:hyperlink>
      <w:r w:rsidRPr="008D35FB">
        <w:rPr>
          <w:rFonts w:ascii="Times New Roman" w:hAnsi="Times New Roman" w:cs="Times New Roman"/>
          <w:sz w:val="24"/>
          <w:szCs w:val="24"/>
        </w:rPr>
        <w:t xml:space="preserve">). </w:t>
      </w:r>
    </w:p>
    <w:p w:rsidR="00723409" w:rsidRDefault="00723409" w:rsidP="00723409">
      <w:pPr>
        <w:autoSpaceDE w:val="0"/>
        <w:autoSpaceDN w:val="0"/>
        <w:adjustRightInd w:val="0"/>
        <w:spacing w:after="0" w:line="480" w:lineRule="auto"/>
        <w:contextualSpacing/>
        <w:jc w:val="both"/>
      </w:pPr>
    </w:p>
    <w:p w:rsidR="00723409" w:rsidRDefault="00723409" w:rsidP="00723409">
      <w:pPr>
        <w:spacing w:after="0" w:line="480" w:lineRule="auto"/>
        <w:jc w:val="both"/>
        <w:rPr>
          <w:rFonts w:ascii="Times New Roman" w:hAnsi="Times New Roman" w:cs="Times New Roman"/>
          <w:sz w:val="24"/>
          <w:szCs w:val="24"/>
        </w:rPr>
      </w:pPr>
      <w:r w:rsidRPr="00DB5F50">
        <w:rPr>
          <w:rFonts w:ascii="Times New Roman" w:hAnsi="Times New Roman" w:cs="Times New Roman"/>
          <w:sz w:val="24"/>
          <w:szCs w:val="24"/>
        </w:rPr>
        <w:t>The neuropathology measures were each on a 0 to 3 scale and were used to create continuous scores for the degree of pathology, for each of the four pathological lesions (NFT, CB, TA, TAUTH), based on a latent trait approach</w:t>
      </w:r>
      <w:r w:rsidR="004F6331" w:rsidRPr="006D4DD7">
        <w:rPr>
          <w:rFonts w:ascii="Times New Roman" w:hAnsi="Times New Roman" w:cs="Times New Roman"/>
          <w:sz w:val="24"/>
          <w:szCs w:val="24"/>
        </w:rPr>
        <w:fldChar w:fldCharType="begin">
          <w:fldData xml:space="preserve">PEVuZE5vdGU+PENpdGU+PEF1dGhvcj5Cb2xsZW48L0F1dGhvcj48WWVhcj4yMDAyPC9ZZWFyPjxS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</w:fldData>
        </w:fldChar>
      </w:r>
      <w:r w:rsidR="00FE3FF4">
        <w:rPr>
          <w:rFonts w:ascii="Times New Roman" w:hAnsi="Times New Roman" w:cs="Times New Roman"/>
          <w:sz w:val="24"/>
          <w:szCs w:val="24"/>
        </w:rPr>
        <w:instrText xml:space="preserve"> ADDIN EN.CITE </w:instrText>
      </w:r>
      <w:r w:rsidR="004F6331">
        <w:rPr>
          <w:rFonts w:ascii="Times New Roman" w:hAnsi="Times New Roman" w:cs="Times New Roman"/>
          <w:sz w:val="24"/>
          <w:szCs w:val="24"/>
        </w:rPr>
        <w:fldChar w:fldCharType="begin">
          <w:fldData xml:space="preserve">PEVuZE5vdGU+PENpdGU+PEF1dGhvcj5Cb2xsZW48L0F1dGhvcj48WWVhcj4yMDAyPC9ZZWFyPjxS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</w:fldData>
        </w:fldChar>
      </w:r>
      <w:r w:rsidR="00FE3FF4">
        <w:rPr>
          <w:rFonts w:ascii="Times New Roman" w:hAnsi="Times New Roman" w:cs="Times New Roman"/>
          <w:sz w:val="24"/>
          <w:szCs w:val="24"/>
        </w:rPr>
        <w:instrText xml:space="preserve"> ADDIN EN.CITE.DATA </w:instrText>
      </w:r>
      <w:r w:rsidR="004F6331">
        <w:rPr>
          <w:rFonts w:ascii="Times New Roman" w:hAnsi="Times New Roman" w:cs="Times New Roman"/>
          <w:sz w:val="24"/>
          <w:szCs w:val="24"/>
        </w:rPr>
      </w:r>
      <w:r w:rsidR="004F6331">
        <w:rPr>
          <w:rFonts w:ascii="Times New Roman" w:hAnsi="Times New Roman" w:cs="Times New Roman"/>
          <w:sz w:val="24"/>
          <w:szCs w:val="24"/>
        </w:rPr>
        <w:fldChar w:fldCharType="end"/>
      </w:r>
      <w:r w:rsidR="004F6331" w:rsidRPr="006D4DD7">
        <w:rPr>
          <w:rFonts w:ascii="Times New Roman" w:hAnsi="Times New Roman" w:cs="Times New Roman"/>
          <w:sz w:val="24"/>
          <w:szCs w:val="24"/>
        </w:rPr>
      </w:r>
      <w:r w:rsidR="004F6331" w:rsidRPr="006D4DD7">
        <w:rPr>
          <w:rFonts w:ascii="Times New Roman" w:hAnsi="Times New Roman" w:cs="Times New Roman"/>
          <w:sz w:val="24"/>
          <w:szCs w:val="24"/>
        </w:rPr>
        <w:fldChar w:fldCharType="separate"/>
      </w:r>
      <w:r w:rsidR="00FE3FF4">
        <w:rPr>
          <w:rFonts w:ascii="Times New Roman" w:hAnsi="Times New Roman" w:cs="Times New Roman"/>
          <w:noProof/>
          <w:sz w:val="24"/>
          <w:szCs w:val="24"/>
        </w:rPr>
        <w:t>[2,5]</w:t>
      </w:r>
      <w:r w:rsidR="004F6331" w:rsidRPr="006D4DD7">
        <w:rPr>
          <w:rFonts w:ascii="Times New Roman" w:hAnsi="Times New Roman" w:cs="Times New Roman"/>
          <w:sz w:val="24"/>
          <w:szCs w:val="24"/>
        </w:rPr>
        <w:fldChar w:fldCharType="end"/>
      </w:r>
      <w:r w:rsidRPr="00DB5F50">
        <w:rPr>
          <w:rFonts w:ascii="Times New Roman" w:hAnsi="Times New Roman" w:cs="Times New Roman"/>
          <w:sz w:val="24"/>
          <w:szCs w:val="24"/>
        </w:rPr>
        <w:t>. An overall latent variable was also calculated by using the semi-quantitative scores for all four lesion types in all regions. These scores are an estimate of an assumed underlying level of pathology severity that all individual scores are dependent on, or correlated with.</w:t>
      </w:r>
    </w:p>
    <w:p w:rsidR="0057082C" w:rsidRDefault="0057082C" w:rsidP="00723409">
      <w:pPr>
        <w:jc w:val="both"/>
        <w:rPr>
          <w:rFonts w:ascii="Times New Roman" w:hAnsi="Times New Roman" w:cs="Times New Roman"/>
        </w:rPr>
      </w:pPr>
    </w:p>
    <w:p w:rsidR="00112E49" w:rsidRDefault="00815E12" w:rsidP="00FE3FF4">
      <w:pPr>
        <w:spacing w:line="480" w:lineRule="auto"/>
        <w:contextualSpacing/>
        <w:jc w:val="both"/>
        <w:rPr>
          <w:rFonts w:ascii="Times New Roman" w:hAnsi="Times New Roman" w:cs="Times New Roman"/>
          <w:sz w:val="24"/>
          <w:szCs w:val="24"/>
        </w:rPr>
      </w:pPr>
      <w:proofErr w:type="spellStart"/>
      <w:r>
        <w:rPr>
          <w:rFonts w:ascii="Times New Roman" w:hAnsi="Times New Roman" w:cs="Times New Roman"/>
          <w:sz w:val="24"/>
          <w:szCs w:val="24"/>
        </w:rPr>
        <w:lastRenderedPageBreak/>
        <w:t>Braak</w:t>
      </w:r>
      <w:proofErr w:type="spellEnd"/>
      <w:r>
        <w:rPr>
          <w:rFonts w:ascii="Times New Roman" w:hAnsi="Times New Roman" w:cs="Times New Roman"/>
          <w:sz w:val="24"/>
          <w:szCs w:val="24"/>
        </w:rPr>
        <w:t xml:space="preserve"> stage and </w:t>
      </w:r>
      <w:proofErr w:type="spellStart"/>
      <w:r>
        <w:rPr>
          <w:rFonts w:ascii="Times New Roman" w:hAnsi="Times New Roman" w:cs="Times New Roman"/>
          <w:sz w:val="24"/>
          <w:szCs w:val="24"/>
        </w:rPr>
        <w:t>Thal</w:t>
      </w:r>
      <w:proofErr w:type="spellEnd"/>
      <w:r>
        <w:rPr>
          <w:rFonts w:ascii="Times New Roman" w:hAnsi="Times New Roman" w:cs="Times New Roman"/>
          <w:sz w:val="24"/>
          <w:szCs w:val="24"/>
        </w:rPr>
        <w:t xml:space="preserve"> phase were </w:t>
      </w:r>
      <w:r w:rsidR="00FE3FF4">
        <w:rPr>
          <w:rFonts w:ascii="Times New Roman" w:hAnsi="Times New Roman" w:cs="Times New Roman"/>
          <w:sz w:val="24"/>
          <w:szCs w:val="24"/>
        </w:rPr>
        <w:t xml:space="preserve">also </w:t>
      </w:r>
      <w:r>
        <w:rPr>
          <w:rFonts w:ascii="Times New Roman" w:hAnsi="Times New Roman" w:cs="Times New Roman"/>
          <w:sz w:val="24"/>
          <w:szCs w:val="24"/>
        </w:rPr>
        <w:t>determined by a single neuropathologist</w:t>
      </w:r>
      <w:r w:rsidR="00FE3FF4">
        <w:rPr>
          <w:rFonts w:ascii="Times New Roman" w:hAnsi="Times New Roman" w:cs="Times New Roman"/>
          <w:sz w:val="24"/>
          <w:szCs w:val="24"/>
        </w:rPr>
        <w:t xml:space="preserve"> (DWD)</w:t>
      </w:r>
      <w:r>
        <w:rPr>
          <w:rFonts w:ascii="Times New Roman" w:hAnsi="Times New Roman" w:cs="Times New Roman"/>
          <w:sz w:val="24"/>
          <w:szCs w:val="24"/>
        </w:rPr>
        <w:t>.</w:t>
      </w:r>
      <w:r w:rsidRPr="00546328">
        <w:rPr>
          <w:rFonts w:ascii="Times New Roman" w:hAnsi="Times New Roman" w:cs="Times New Roman"/>
          <w:sz w:val="24"/>
          <w:szCs w:val="24"/>
        </w:rPr>
        <w:t xml:space="preserve"> </w:t>
      </w:r>
      <w:proofErr w:type="spellStart"/>
      <w:r w:rsidRPr="00546328">
        <w:rPr>
          <w:rFonts w:ascii="Times New Roman" w:hAnsi="Times New Roman" w:cs="Times New Roman"/>
          <w:sz w:val="24"/>
          <w:szCs w:val="24"/>
        </w:rPr>
        <w:t>Braak</w:t>
      </w:r>
      <w:proofErr w:type="spellEnd"/>
      <w:r w:rsidRPr="00546328">
        <w:rPr>
          <w:rFonts w:ascii="Times New Roman" w:hAnsi="Times New Roman" w:cs="Times New Roman"/>
          <w:sz w:val="24"/>
          <w:szCs w:val="24"/>
        </w:rPr>
        <w:t xml:space="preserve"> stage is based on the whether the bulk of the abnormal tau protein is detectable in the </w:t>
      </w:r>
      <w:proofErr w:type="spellStart"/>
      <w:r w:rsidRPr="00546328">
        <w:rPr>
          <w:rFonts w:ascii="Times New Roman" w:hAnsi="Times New Roman" w:cs="Times New Roman"/>
          <w:sz w:val="24"/>
          <w:szCs w:val="24"/>
        </w:rPr>
        <w:t>transentorhinal</w:t>
      </w:r>
      <w:proofErr w:type="spellEnd"/>
      <w:r w:rsidRPr="00546328">
        <w:rPr>
          <w:rFonts w:ascii="Times New Roman" w:hAnsi="Times New Roman" w:cs="Times New Roman"/>
          <w:sz w:val="24"/>
          <w:szCs w:val="24"/>
        </w:rPr>
        <w:t xml:space="preserve"> and </w:t>
      </w:r>
      <w:proofErr w:type="spellStart"/>
      <w:r w:rsidRPr="00546328">
        <w:rPr>
          <w:rFonts w:ascii="Times New Roman" w:hAnsi="Times New Roman" w:cs="Times New Roman"/>
          <w:sz w:val="24"/>
          <w:szCs w:val="24"/>
        </w:rPr>
        <w:t>entorhinal</w:t>
      </w:r>
      <w:proofErr w:type="spellEnd"/>
      <w:r w:rsidRPr="00546328">
        <w:rPr>
          <w:rFonts w:ascii="Times New Roman" w:hAnsi="Times New Roman" w:cs="Times New Roman"/>
          <w:sz w:val="24"/>
          <w:szCs w:val="24"/>
        </w:rPr>
        <w:t xml:space="preserve"> regions (stages </w:t>
      </w:r>
      <w:r w:rsidR="00FE3FF4">
        <w:rPr>
          <w:rFonts w:ascii="Times New Roman" w:hAnsi="Times New Roman" w:cs="Times New Roman"/>
          <w:sz w:val="24"/>
          <w:szCs w:val="24"/>
        </w:rPr>
        <w:t>1-2</w:t>
      </w:r>
      <w:r w:rsidRPr="00546328">
        <w:rPr>
          <w:rFonts w:ascii="Times New Roman" w:hAnsi="Times New Roman" w:cs="Times New Roman"/>
          <w:sz w:val="24"/>
          <w:szCs w:val="24"/>
        </w:rPr>
        <w:t xml:space="preserve">), in the limbic allocortex and adjoining neocortex (stages </w:t>
      </w:r>
      <w:r w:rsidR="00FE3FF4">
        <w:rPr>
          <w:rFonts w:ascii="Times New Roman" w:hAnsi="Times New Roman" w:cs="Times New Roman"/>
          <w:sz w:val="24"/>
          <w:szCs w:val="24"/>
        </w:rPr>
        <w:t>3-4</w:t>
      </w:r>
      <w:r w:rsidRPr="00546328">
        <w:rPr>
          <w:rFonts w:ascii="Times New Roman" w:hAnsi="Times New Roman" w:cs="Times New Roman"/>
          <w:sz w:val="24"/>
          <w:szCs w:val="24"/>
        </w:rPr>
        <w:t xml:space="preserve">), or in the neocortex, including the secondary and primary fields (stages </w:t>
      </w:r>
      <w:r w:rsidR="00FE3FF4">
        <w:rPr>
          <w:rFonts w:ascii="Times New Roman" w:hAnsi="Times New Roman" w:cs="Times New Roman"/>
          <w:sz w:val="24"/>
          <w:szCs w:val="24"/>
        </w:rPr>
        <w:t>5-6</w:t>
      </w:r>
      <w:r w:rsidRPr="00546328">
        <w:rPr>
          <w:rFonts w:ascii="Times New Roman" w:hAnsi="Times New Roman" w:cs="Times New Roman"/>
          <w:sz w:val="24"/>
          <w:szCs w:val="24"/>
        </w:rPr>
        <w:t>)</w:t>
      </w:r>
      <w:r w:rsidR="004F6331">
        <w:rPr>
          <w:rFonts w:ascii="Times New Roman" w:hAnsi="Times New Roman" w:cs="Times New Roman"/>
          <w:sz w:val="24"/>
          <w:szCs w:val="24"/>
        </w:rPr>
        <w:fldChar w:fldCharType="begin">
          <w:fldData xml:space="preserve">PEVuZE5vdGU+PENpdGU+PEF1dGhvcj5CcmFhazwvQXV0aG9yPjxZZWFyPjIwMDY8L1llYXI+PFJl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</w:fldData>
        </w:fldChar>
      </w:r>
      <w:r w:rsidR="00FE3FF4">
        <w:rPr>
          <w:rFonts w:ascii="Times New Roman" w:hAnsi="Times New Roman" w:cs="Times New Roman"/>
          <w:sz w:val="24"/>
          <w:szCs w:val="24"/>
        </w:rPr>
        <w:instrText xml:space="preserve"> ADDIN EN.CITE </w:instrText>
      </w:r>
      <w:r w:rsidR="004F6331">
        <w:rPr>
          <w:rFonts w:ascii="Times New Roman" w:hAnsi="Times New Roman" w:cs="Times New Roman"/>
          <w:sz w:val="24"/>
          <w:szCs w:val="24"/>
        </w:rPr>
        <w:fldChar w:fldCharType="begin">
          <w:fldData xml:space="preserve">PEVuZE5vdGU+PENpdGU+PEF1dGhvcj5CcmFhazwvQXV0aG9yPjxZZWFyPjIwMDY8L1llYXI+PFJl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</w:fldData>
        </w:fldChar>
      </w:r>
      <w:r w:rsidR="00FE3FF4">
        <w:rPr>
          <w:rFonts w:ascii="Times New Roman" w:hAnsi="Times New Roman" w:cs="Times New Roman"/>
          <w:sz w:val="24"/>
          <w:szCs w:val="24"/>
        </w:rPr>
        <w:instrText xml:space="preserve"> ADDIN EN.CITE.DATA </w:instrText>
      </w:r>
      <w:r w:rsidR="004F6331">
        <w:rPr>
          <w:rFonts w:ascii="Times New Roman" w:hAnsi="Times New Roman" w:cs="Times New Roman"/>
          <w:sz w:val="24"/>
          <w:szCs w:val="24"/>
        </w:rPr>
      </w:r>
      <w:r w:rsidR="004F6331">
        <w:rPr>
          <w:rFonts w:ascii="Times New Roman" w:hAnsi="Times New Roman" w:cs="Times New Roman"/>
          <w:sz w:val="24"/>
          <w:szCs w:val="24"/>
        </w:rPr>
        <w:fldChar w:fldCharType="end"/>
      </w:r>
      <w:r w:rsidR="004F6331">
        <w:rPr>
          <w:rFonts w:ascii="Times New Roman" w:hAnsi="Times New Roman" w:cs="Times New Roman"/>
          <w:sz w:val="24"/>
          <w:szCs w:val="24"/>
        </w:rPr>
      </w:r>
      <w:r w:rsidR="004F6331">
        <w:rPr>
          <w:rFonts w:ascii="Times New Roman" w:hAnsi="Times New Roman" w:cs="Times New Roman"/>
          <w:sz w:val="24"/>
          <w:szCs w:val="24"/>
        </w:rPr>
        <w:fldChar w:fldCharType="separate"/>
      </w:r>
      <w:r w:rsidR="00FE3FF4">
        <w:rPr>
          <w:rFonts w:ascii="Times New Roman" w:hAnsi="Times New Roman" w:cs="Times New Roman"/>
          <w:noProof/>
          <w:sz w:val="24"/>
          <w:szCs w:val="24"/>
        </w:rPr>
        <w:t>[3,4]</w:t>
      </w:r>
      <w:r w:rsidR="004F6331">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sidRPr="00546328">
        <w:rPr>
          <w:rFonts w:ascii="Times New Roman" w:hAnsi="Times New Roman" w:cs="Times New Roman"/>
          <w:sz w:val="24"/>
          <w:szCs w:val="24"/>
        </w:rPr>
        <w:t>Thal</w:t>
      </w:r>
      <w:proofErr w:type="spellEnd"/>
      <w:r w:rsidRPr="00546328">
        <w:rPr>
          <w:rFonts w:ascii="Times New Roman" w:hAnsi="Times New Roman" w:cs="Times New Roman"/>
          <w:sz w:val="24"/>
          <w:szCs w:val="24"/>
        </w:rPr>
        <w:t xml:space="preserve"> phase is based on the characterization of amyloid β protein (Aβ) deposits. Phase 1 – neocortex; Phase 2 - additional involvement of </w:t>
      </w:r>
      <w:proofErr w:type="spellStart"/>
      <w:r w:rsidRPr="00546328">
        <w:rPr>
          <w:rFonts w:ascii="Times New Roman" w:hAnsi="Times New Roman" w:cs="Times New Roman"/>
          <w:sz w:val="24"/>
          <w:szCs w:val="24"/>
        </w:rPr>
        <w:t>allocortical</w:t>
      </w:r>
      <w:proofErr w:type="spellEnd"/>
      <w:r w:rsidRPr="00546328">
        <w:rPr>
          <w:rFonts w:ascii="Times New Roman" w:hAnsi="Times New Roman" w:cs="Times New Roman"/>
          <w:sz w:val="24"/>
          <w:szCs w:val="24"/>
        </w:rPr>
        <w:t xml:space="preserve"> brain regions; Phase 3 – include diencephalic nuclei, the striatum, and the cholinergic nuclei of the basal forebrain; Phase 4 – include brainstem nuclei; Phase 5 is characterized by cerebellar Aβ-deposition</w:t>
      </w:r>
      <w:r w:rsidR="004F6331">
        <w:rPr>
          <w:rFonts w:ascii="Times New Roman" w:hAnsi="Times New Roman" w:cs="Times New Roman"/>
          <w:sz w:val="24"/>
          <w:szCs w:val="24"/>
        </w:rPr>
        <w:fldChar w:fldCharType="begin"/>
      </w:r>
      <w:r w:rsidR="00FE3FF4">
        <w:rPr>
          <w:rFonts w:ascii="Times New Roman" w:hAnsi="Times New Roman" w:cs="Times New Roman"/>
          <w:sz w:val="24"/>
          <w:szCs w:val="24"/>
        </w:rPr>
        <w:instrText xml:space="preserve"> ADDIN EN.CITE &lt;EndNote&gt;&lt;Cite&gt;&lt;Author&gt;Thal&lt;/Author&gt;&lt;Year&gt;2002&lt;/Year&gt;&lt;RecNum&gt;11&lt;/RecNum&gt;&lt;DisplayText&gt;[6]&lt;/DisplayText&gt;&lt;record&gt;&lt;rec-number&gt;11&lt;/rec-number&gt;&lt;foreign-keys&gt;&lt;key app="EN" db-id="v09efx50ptsvtye9z97pwrdv2svrxewwrzse" timestamp="1588521740"&gt;11&lt;/key&gt;&lt;/foreign-keys&gt;&lt;ref-type name="Journal Article"&gt;17&lt;/ref-type&gt;&lt;contributors&gt;&lt;authors&gt;&lt;author&gt;Thal, D. R.&lt;/author&gt;&lt;author&gt;Rub, U.&lt;/author&gt;&lt;author&gt;Orantes, M.&lt;/author&gt;&lt;author&gt;Braak, H.&lt;/author&gt;&lt;/authors&gt;&lt;/contributors&gt;&lt;auth-address&gt;Department of Anatomy, J. W. Goethe University, Frankfurt am Main, Germany. Dietmar.Thal@uni-bonn.de&lt;/auth-address&gt;&lt;titles&gt;&lt;title&gt;Phases of A beta-deposition in the human brain and its relevance for the development of AD&lt;/title&gt;&lt;secondary-title&gt;Neurology&lt;/secondary-title&gt;&lt;/titles&gt;&lt;periodical&gt;&lt;full-title&gt;Neurology&lt;/full-title&gt;&lt;abbr-1&gt;Neurology&lt;/abbr-1&gt;&lt;/periodical&gt;&lt;pages&gt;1791-800&lt;/pages&gt;&lt;volume&gt;58&lt;/volume&gt;&lt;number&gt;12&lt;/number&gt;&lt;edition&gt;2002/06/27&lt;/edition&gt;&lt;keywords&gt;&lt;keyword&gt;Adult&lt;/keyword&gt;&lt;keyword&gt;Aged&lt;/keyword&gt;&lt;keyword&gt;Aged, 80 and over&lt;/keyword&gt;&lt;keyword&gt;Alzheimer Disease/*etiology/*metabolism/pathology&lt;/keyword&gt;&lt;keyword&gt;Amyloid beta-Peptides/biosynthesis/*metabolism&lt;/keyword&gt;&lt;keyword&gt;Brain/*metabolism/*pathology&lt;/keyword&gt;&lt;keyword&gt;Female&lt;/keyword&gt;&lt;keyword&gt;Humans&lt;/keyword&gt;&lt;keyword&gt;Male&lt;/keyword&gt;&lt;keyword&gt;Middle Aged&lt;/keyword&gt;&lt;keyword&gt;Models, Neurological&lt;/keyword&gt;&lt;keyword&gt;Statistics, Nonparametric&lt;/keyword&gt;&lt;/keywords&gt;&lt;dates&gt;&lt;year&gt;2002&lt;/year&gt;&lt;pub-dates&gt;&lt;date&gt;Jun 25&lt;/date&gt;&lt;/pub-dates&gt;&lt;/dates&gt;&lt;isbn&gt;0028-3878 (Print)&amp;#xD;0028-3878 (Linking)&lt;/isbn&gt;&lt;accession-num&gt;12084879&lt;/accession-num&gt;&lt;urls&gt;&lt;related-urls&gt;&lt;url&gt;https://www.ncbi.nlm.nih.gov/pubmed/12084879&lt;/url&gt;&lt;/related-urls&gt;&lt;/urls&gt;&lt;/record&gt;&lt;/Cite&gt;&lt;/EndNote&gt;</w:instrText>
      </w:r>
      <w:r w:rsidR="004F6331">
        <w:rPr>
          <w:rFonts w:ascii="Times New Roman" w:hAnsi="Times New Roman" w:cs="Times New Roman"/>
          <w:sz w:val="24"/>
          <w:szCs w:val="24"/>
        </w:rPr>
        <w:fldChar w:fldCharType="separate"/>
      </w:r>
      <w:r w:rsidR="00FE3FF4">
        <w:rPr>
          <w:rFonts w:ascii="Times New Roman" w:hAnsi="Times New Roman" w:cs="Times New Roman"/>
          <w:noProof/>
          <w:sz w:val="24"/>
          <w:szCs w:val="24"/>
        </w:rPr>
        <w:t>[6]</w:t>
      </w:r>
      <w:r w:rsidR="004F6331">
        <w:rPr>
          <w:rFonts w:ascii="Times New Roman" w:hAnsi="Times New Roman" w:cs="Times New Roman"/>
          <w:sz w:val="24"/>
          <w:szCs w:val="24"/>
        </w:rPr>
        <w:fldChar w:fldCharType="end"/>
      </w:r>
      <w:r>
        <w:rPr>
          <w:rFonts w:ascii="Times New Roman" w:hAnsi="Times New Roman" w:cs="Times New Roman"/>
          <w:sz w:val="24"/>
          <w:szCs w:val="24"/>
        </w:rPr>
        <w:t>.</w:t>
      </w:r>
      <w:r w:rsidRPr="00546328">
        <w:rPr>
          <w:rFonts w:ascii="Times New Roman" w:hAnsi="Times New Roman" w:cs="Times New Roman"/>
          <w:sz w:val="24"/>
          <w:szCs w:val="24"/>
        </w:rPr>
        <w:t xml:space="preserve"> </w:t>
      </w:r>
    </w:p>
    <w:p w:rsidR="00815E12" w:rsidRDefault="00815E12" w:rsidP="00815E12">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FE3FF4" w:rsidRDefault="00FE3FF4" w:rsidP="00723409">
      <w:pPr>
        <w:jc w:val="both"/>
        <w:rPr>
          <w:rFonts w:ascii="Times New Roman" w:hAnsi="Times New Roman" w:cs="Times New Roman"/>
        </w:rPr>
      </w:pPr>
    </w:p>
    <w:p w:rsidR="00FE3FF4" w:rsidRPr="00FE3FF4" w:rsidRDefault="00FE3FF4" w:rsidP="00723409">
      <w:pPr>
        <w:jc w:val="both"/>
        <w:rPr>
          <w:rFonts w:ascii="Times New Roman" w:hAnsi="Times New Roman" w:cs="Times New Roman"/>
          <w:b/>
          <w:sz w:val="24"/>
          <w:szCs w:val="24"/>
        </w:rPr>
      </w:pPr>
      <w:r w:rsidRPr="00FE3FF4">
        <w:rPr>
          <w:rFonts w:ascii="Times New Roman" w:hAnsi="Times New Roman" w:cs="Times New Roman"/>
          <w:b/>
          <w:sz w:val="24"/>
          <w:szCs w:val="24"/>
        </w:rPr>
        <w:t>References:</w:t>
      </w:r>
    </w:p>
    <w:p w:rsidR="00FE3FF4" w:rsidRPr="00FE3FF4" w:rsidRDefault="00FE3FF4" w:rsidP="00FE3FF4">
      <w:pPr>
        <w:pStyle w:val="EndNoteBibliography"/>
        <w:spacing w:after="0"/>
        <w:ind w:left="720" w:hanging="720"/>
        <w:rPr>
          <w:rFonts w:ascii="Times New Roman" w:hAnsi="Times New Roman" w:cs="Times New Roman"/>
          <w:sz w:val="24"/>
          <w:szCs w:val="24"/>
        </w:rPr>
      </w:pPr>
      <w:r w:rsidRPr="00FE3FF4">
        <w:rPr>
          <w:rFonts w:ascii="Times New Roman" w:hAnsi="Times New Roman" w:cs="Times New Roman"/>
          <w:sz w:val="24"/>
          <w:szCs w:val="24"/>
        </w:rPr>
        <w:t>1. Allen M, Burgess JD, Ballard T, Serie D, Wang X, Younkin CS, Sun Z, Kouri N, Baheti S, Wang C, Carrasquillo MM, Nguyen T, Lincoln S, Malphrus K, Murray M, Golde TE, Price ND, Younkin SG, Schellenberg GD, Asmann Y, Ordog T, Crook J, Dickson D, Ertekin-Taner N (2016) Gene expression, methylation and neuropathology correlations at progressive supranuclear palsy risk loci. Acta Neuropathol 132:197-211. doi:10.1007/s00401-016-1576-7</w:t>
      </w:r>
    </w:p>
    <w:p w:rsidR="00FE3FF4" w:rsidRPr="00FE3FF4" w:rsidRDefault="00FE3FF4" w:rsidP="00FE3FF4">
      <w:pPr>
        <w:pStyle w:val="EndNoteBibliography"/>
        <w:spacing w:after="0"/>
        <w:ind w:left="720" w:hanging="720"/>
        <w:rPr>
          <w:rFonts w:ascii="Times New Roman" w:hAnsi="Times New Roman" w:cs="Times New Roman"/>
          <w:sz w:val="24"/>
          <w:szCs w:val="24"/>
        </w:rPr>
      </w:pPr>
      <w:r w:rsidRPr="00FE3FF4">
        <w:rPr>
          <w:rFonts w:ascii="Times New Roman" w:hAnsi="Times New Roman" w:cs="Times New Roman"/>
          <w:sz w:val="24"/>
          <w:szCs w:val="24"/>
        </w:rPr>
        <w:t>2. Bollen KA (2002) Latent variables in psychology and the social sciences. Annu Rev Psychol 53:605-634. doi:10.1146/annurev.psych.53.100901.135239</w:t>
      </w:r>
    </w:p>
    <w:p w:rsidR="00FE3FF4" w:rsidRPr="00FE3FF4" w:rsidRDefault="00FE3FF4" w:rsidP="00FE3FF4">
      <w:pPr>
        <w:pStyle w:val="EndNoteBibliography"/>
        <w:spacing w:after="0"/>
        <w:ind w:left="720" w:hanging="720"/>
        <w:rPr>
          <w:rFonts w:ascii="Times New Roman" w:hAnsi="Times New Roman" w:cs="Times New Roman"/>
          <w:sz w:val="24"/>
          <w:szCs w:val="24"/>
        </w:rPr>
      </w:pPr>
      <w:r w:rsidRPr="00FE3FF4">
        <w:rPr>
          <w:rFonts w:ascii="Times New Roman" w:hAnsi="Times New Roman" w:cs="Times New Roman"/>
          <w:sz w:val="24"/>
          <w:szCs w:val="24"/>
        </w:rPr>
        <w:t>3. Braak H, Alafuzoff I, Arzberger T, Kretzschmar H, Del Tredici K (2006) Staging of Alzheimer disease-associated neurofibrillary pathology using paraffin sections and immunocytochemistry. Acta Neuropathol 112:389-404. doi:10.1007/s00401-006-0127-z</w:t>
      </w:r>
    </w:p>
    <w:p w:rsidR="00FE3FF4" w:rsidRPr="00FE3FF4" w:rsidRDefault="00FE3FF4" w:rsidP="00FE3FF4">
      <w:pPr>
        <w:pStyle w:val="EndNoteBibliography"/>
        <w:spacing w:after="0"/>
        <w:ind w:left="720" w:hanging="720"/>
        <w:rPr>
          <w:rFonts w:ascii="Times New Roman" w:hAnsi="Times New Roman" w:cs="Times New Roman"/>
          <w:sz w:val="24"/>
          <w:szCs w:val="24"/>
        </w:rPr>
      </w:pPr>
      <w:r w:rsidRPr="00FE3FF4">
        <w:rPr>
          <w:rFonts w:ascii="Times New Roman" w:hAnsi="Times New Roman" w:cs="Times New Roman"/>
          <w:sz w:val="24"/>
          <w:szCs w:val="24"/>
        </w:rPr>
        <w:t>4. Braak H, Braak E (1991) Neuropathological stageing of Alzheimer-related changes. Acta Neuropathol 82:239-259</w:t>
      </w:r>
    </w:p>
    <w:p w:rsidR="00FE3FF4" w:rsidRPr="00FE3FF4" w:rsidRDefault="00FE3FF4" w:rsidP="00FE3FF4">
      <w:pPr>
        <w:pStyle w:val="EndNoteBibliography"/>
        <w:spacing w:after="0"/>
        <w:ind w:left="720" w:hanging="720"/>
        <w:rPr>
          <w:rFonts w:ascii="Times New Roman" w:hAnsi="Times New Roman" w:cs="Times New Roman"/>
          <w:sz w:val="24"/>
          <w:szCs w:val="24"/>
        </w:rPr>
      </w:pPr>
      <w:r w:rsidRPr="00FE3FF4">
        <w:rPr>
          <w:rFonts w:ascii="Times New Roman" w:hAnsi="Times New Roman" w:cs="Times New Roman"/>
          <w:sz w:val="24"/>
          <w:szCs w:val="24"/>
        </w:rPr>
        <w:t>5. Rizopoulos D (2006) ltm: An R Package for Latent Variable Modeling and Item Response Theory Analyses. Journal of Statistical Software 17:1-25</w:t>
      </w:r>
    </w:p>
    <w:p w:rsidR="00FE3FF4" w:rsidRPr="00FE3FF4" w:rsidRDefault="00FE3FF4" w:rsidP="00FE3FF4">
      <w:pPr>
        <w:pStyle w:val="EndNoteBibliography"/>
        <w:ind w:left="720" w:hanging="720"/>
        <w:rPr>
          <w:rFonts w:ascii="Times New Roman" w:hAnsi="Times New Roman" w:cs="Times New Roman"/>
          <w:sz w:val="24"/>
          <w:szCs w:val="24"/>
        </w:rPr>
      </w:pPr>
      <w:r w:rsidRPr="00FE3FF4">
        <w:rPr>
          <w:rFonts w:ascii="Times New Roman" w:hAnsi="Times New Roman" w:cs="Times New Roman"/>
          <w:sz w:val="24"/>
          <w:szCs w:val="24"/>
        </w:rPr>
        <w:t>6. Thal DR, Rub U, Orantes M, Braak H (2002) Phases of A beta-deposition in the human brain and its relevance for the development of AD. Neurology 58:1791-1800</w:t>
      </w:r>
    </w:p>
    <w:p w:rsidR="00815E12" w:rsidRPr="00FE3FF4" w:rsidRDefault="00815E12" w:rsidP="00723409">
      <w:pPr>
        <w:jc w:val="both"/>
        <w:rPr>
          <w:rFonts w:ascii="Times New Roman" w:hAnsi="Times New Roman" w:cs="Times New Roman"/>
          <w:sz w:val="24"/>
          <w:szCs w:val="24"/>
        </w:rPr>
      </w:pPr>
    </w:p>
    <w:sectPr w:rsidR="00815E12" w:rsidRPr="00FE3FF4" w:rsidSect="0058634D">
      <w:headerReference w:type="even" r:id="rId8"/>
      <w:headerReference w:type="default" r:id="rId9"/>
      <w:footerReference w:type="even" r:id="rId10"/>
      <w:footerReference w:type="default" r:id="rId11"/>
      <w:headerReference w:type="first" r:id="rId12"/>
      <w:footerReference w:type="first" r:id="rId13"/>
      <w:pgSz w:w="12240" w:h="15840"/>
      <w:pgMar w:top="1800" w:right="1440" w:bottom="180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14CB" w:rsidRDefault="00F214CB" w:rsidP="00F214CB">
      <w:pPr>
        <w:spacing w:after="0" w:line="240" w:lineRule="auto"/>
      </w:pPr>
      <w:r>
        <w:separator/>
      </w:r>
    </w:p>
  </w:endnote>
  <w:endnote w:type="continuationSeparator" w:id="0">
    <w:p w:rsidR="00F214CB" w:rsidRDefault="00F214CB" w:rsidP="00F214C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14CB" w:rsidRDefault="00F214C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8421178"/>
      <w:docPartObj>
        <w:docPartGallery w:val="Page Numbers (Bottom of Page)"/>
        <w:docPartUnique/>
      </w:docPartObj>
    </w:sdtPr>
    <w:sdtEndPr>
      <w:rPr>
        <w:noProof/>
      </w:rPr>
    </w:sdtEndPr>
    <w:sdtContent>
      <w:p w:rsidR="00C11E90" w:rsidRDefault="004F6331">
        <w:pPr>
          <w:pStyle w:val="Footer"/>
          <w:jc w:val="right"/>
        </w:pPr>
        <w:r>
          <w:fldChar w:fldCharType="begin"/>
        </w:r>
        <w:r w:rsidR="00C11E90">
          <w:instrText xml:space="preserve"> PAGE   \* MERGEFORMAT </w:instrText>
        </w:r>
        <w:r>
          <w:fldChar w:fldCharType="separate"/>
        </w:r>
        <w:r w:rsidR="00CB3BA7">
          <w:rPr>
            <w:noProof/>
          </w:rPr>
          <w:t>1</w:t>
        </w:r>
        <w:r>
          <w:rPr>
            <w:noProof/>
          </w:rPr>
          <w:fldChar w:fldCharType="end"/>
        </w:r>
      </w:p>
    </w:sdtContent>
  </w:sdt>
  <w:p w:rsidR="00F214CB" w:rsidRDefault="00F214CB">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14CB" w:rsidRDefault="00F214C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14CB" w:rsidRDefault="00F214CB" w:rsidP="00F214CB">
      <w:pPr>
        <w:spacing w:after="0" w:line="240" w:lineRule="auto"/>
      </w:pPr>
      <w:r>
        <w:separator/>
      </w:r>
    </w:p>
  </w:footnote>
  <w:footnote w:type="continuationSeparator" w:id="0">
    <w:p w:rsidR="00F214CB" w:rsidRDefault="00F214CB" w:rsidP="00F214C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14CB" w:rsidRDefault="00F214C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14CB" w:rsidRDefault="00790CEB">
    <w:pPr>
      <w:pStyle w:val="Header"/>
    </w:pPr>
    <w:r>
      <w:tab/>
    </w:r>
    <w:r>
      <w:tab/>
      <w:t>Strickland et al.</w:t>
    </w:r>
  </w:p>
  <w:p w:rsidR="00F214CB" w:rsidRDefault="00F214C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14CB" w:rsidRDefault="00F214C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stylePaneFormatFilter w:val="3F01"/>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cta_Neuropath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9efx50ptsvtye9z97pwrdv2svrxewwrzse&quot;&gt;DLB-PSP_ABI3-PLCG2_NEW&lt;record-ids&gt;&lt;item&gt;9&lt;/item&gt;&lt;item&gt;10&lt;/item&gt;&lt;item&gt;11&lt;/item&gt;&lt;item&gt;16&lt;/item&gt;&lt;/record-ids&gt;&lt;/item&gt;&lt;/Libraries&gt;"/>
  </w:docVars>
  <w:rsids>
    <w:rsidRoot w:val="009D35A5"/>
    <w:rsid w:val="00003534"/>
    <w:rsid w:val="000039C0"/>
    <w:rsid w:val="00007947"/>
    <w:rsid w:val="000107AC"/>
    <w:rsid w:val="00012F3E"/>
    <w:rsid w:val="00013E7C"/>
    <w:rsid w:val="00014463"/>
    <w:rsid w:val="00014F70"/>
    <w:rsid w:val="00015D48"/>
    <w:rsid w:val="00021792"/>
    <w:rsid w:val="00021E12"/>
    <w:rsid w:val="00022305"/>
    <w:rsid w:val="00022933"/>
    <w:rsid w:val="000248E5"/>
    <w:rsid w:val="000253AE"/>
    <w:rsid w:val="00025577"/>
    <w:rsid w:val="00025C59"/>
    <w:rsid w:val="000328A2"/>
    <w:rsid w:val="00034CAC"/>
    <w:rsid w:val="0003636A"/>
    <w:rsid w:val="00036FD6"/>
    <w:rsid w:val="00037AF3"/>
    <w:rsid w:val="00041004"/>
    <w:rsid w:val="00044A66"/>
    <w:rsid w:val="00044C97"/>
    <w:rsid w:val="000467B7"/>
    <w:rsid w:val="00050759"/>
    <w:rsid w:val="000607FC"/>
    <w:rsid w:val="00063075"/>
    <w:rsid w:val="00065067"/>
    <w:rsid w:val="00065ADA"/>
    <w:rsid w:val="000704F5"/>
    <w:rsid w:val="00070B8B"/>
    <w:rsid w:val="0007148E"/>
    <w:rsid w:val="00075F03"/>
    <w:rsid w:val="00076260"/>
    <w:rsid w:val="000778CC"/>
    <w:rsid w:val="00084BD4"/>
    <w:rsid w:val="00087EBB"/>
    <w:rsid w:val="0009046C"/>
    <w:rsid w:val="000910BC"/>
    <w:rsid w:val="0009237E"/>
    <w:rsid w:val="00093371"/>
    <w:rsid w:val="000A1B2B"/>
    <w:rsid w:val="000A2139"/>
    <w:rsid w:val="000A3731"/>
    <w:rsid w:val="000A50CC"/>
    <w:rsid w:val="000A6DDA"/>
    <w:rsid w:val="000B0A2D"/>
    <w:rsid w:val="000B4D41"/>
    <w:rsid w:val="000B6BAF"/>
    <w:rsid w:val="000C0233"/>
    <w:rsid w:val="000C0590"/>
    <w:rsid w:val="000C4AF1"/>
    <w:rsid w:val="000C5CDA"/>
    <w:rsid w:val="000D42E6"/>
    <w:rsid w:val="000D649F"/>
    <w:rsid w:val="000E0D4D"/>
    <w:rsid w:val="000E4ACF"/>
    <w:rsid w:val="000E5E17"/>
    <w:rsid w:val="000F0C71"/>
    <w:rsid w:val="000F1588"/>
    <w:rsid w:val="000F45E4"/>
    <w:rsid w:val="000F4B17"/>
    <w:rsid w:val="000F50B1"/>
    <w:rsid w:val="000F52F1"/>
    <w:rsid w:val="000F5368"/>
    <w:rsid w:val="000F6295"/>
    <w:rsid w:val="000F70F2"/>
    <w:rsid w:val="00100FD3"/>
    <w:rsid w:val="00102A8D"/>
    <w:rsid w:val="00104617"/>
    <w:rsid w:val="00105B4E"/>
    <w:rsid w:val="00106333"/>
    <w:rsid w:val="001066EF"/>
    <w:rsid w:val="00112E49"/>
    <w:rsid w:val="001174E0"/>
    <w:rsid w:val="00121D17"/>
    <w:rsid w:val="0012685A"/>
    <w:rsid w:val="00126CCA"/>
    <w:rsid w:val="00131579"/>
    <w:rsid w:val="001317C8"/>
    <w:rsid w:val="00132D87"/>
    <w:rsid w:val="00136F0C"/>
    <w:rsid w:val="00137A8A"/>
    <w:rsid w:val="0014364F"/>
    <w:rsid w:val="00143786"/>
    <w:rsid w:val="00144E23"/>
    <w:rsid w:val="00144F15"/>
    <w:rsid w:val="001454CD"/>
    <w:rsid w:val="00147F45"/>
    <w:rsid w:val="00151285"/>
    <w:rsid w:val="00151BF5"/>
    <w:rsid w:val="0015460B"/>
    <w:rsid w:val="00154EF3"/>
    <w:rsid w:val="00157BBF"/>
    <w:rsid w:val="00165C72"/>
    <w:rsid w:val="001667B7"/>
    <w:rsid w:val="00166BCC"/>
    <w:rsid w:val="00166EF5"/>
    <w:rsid w:val="00167F4C"/>
    <w:rsid w:val="001706E2"/>
    <w:rsid w:val="00174832"/>
    <w:rsid w:val="00175436"/>
    <w:rsid w:val="00180CE2"/>
    <w:rsid w:val="0018105B"/>
    <w:rsid w:val="0018117F"/>
    <w:rsid w:val="00183A11"/>
    <w:rsid w:val="001865F6"/>
    <w:rsid w:val="00191C57"/>
    <w:rsid w:val="00191D69"/>
    <w:rsid w:val="00192C2B"/>
    <w:rsid w:val="001A23E8"/>
    <w:rsid w:val="001A62D8"/>
    <w:rsid w:val="001A6897"/>
    <w:rsid w:val="001A7F4C"/>
    <w:rsid w:val="001B009E"/>
    <w:rsid w:val="001B6BE4"/>
    <w:rsid w:val="001C06C6"/>
    <w:rsid w:val="001C1AB3"/>
    <w:rsid w:val="001C22D8"/>
    <w:rsid w:val="001C44BC"/>
    <w:rsid w:val="001C5A25"/>
    <w:rsid w:val="001C6634"/>
    <w:rsid w:val="001C6CF9"/>
    <w:rsid w:val="001C7914"/>
    <w:rsid w:val="001D7B9B"/>
    <w:rsid w:val="001E2F3E"/>
    <w:rsid w:val="001F0FD0"/>
    <w:rsid w:val="001F3725"/>
    <w:rsid w:val="001F5A7E"/>
    <w:rsid w:val="00200827"/>
    <w:rsid w:val="002015C6"/>
    <w:rsid w:val="00202450"/>
    <w:rsid w:val="0020328D"/>
    <w:rsid w:val="00203A7A"/>
    <w:rsid w:val="0020501C"/>
    <w:rsid w:val="00205325"/>
    <w:rsid w:val="00207B5B"/>
    <w:rsid w:val="00211D28"/>
    <w:rsid w:val="002144B5"/>
    <w:rsid w:val="00214883"/>
    <w:rsid w:val="00215205"/>
    <w:rsid w:val="0022050A"/>
    <w:rsid w:val="00224D00"/>
    <w:rsid w:val="00227F61"/>
    <w:rsid w:val="00232572"/>
    <w:rsid w:val="00233087"/>
    <w:rsid w:val="00235175"/>
    <w:rsid w:val="002401A4"/>
    <w:rsid w:val="00242046"/>
    <w:rsid w:val="00246FAD"/>
    <w:rsid w:val="002476E9"/>
    <w:rsid w:val="00251C8E"/>
    <w:rsid w:val="002628A9"/>
    <w:rsid w:val="002647DE"/>
    <w:rsid w:val="00265D92"/>
    <w:rsid w:val="00273A6C"/>
    <w:rsid w:val="00276297"/>
    <w:rsid w:val="00280922"/>
    <w:rsid w:val="00280A6C"/>
    <w:rsid w:val="00282798"/>
    <w:rsid w:val="00285361"/>
    <w:rsid w:val="002929BB"/>
    <w:rsid w:val="00294EA6"/>
    <w:rsid w:val="0029666D"/>
    <w:rsid w:val="002A06BD"/>
    <w:rsid w:val="002A2A25"/>
    <w:rsid w:val="002A653E"/>
    <w:rsid w:val="002A7ACD"/>
    <w:rsid w:val="002B22D8"/>
    <w:rsid w:val="002B3AB5"/>
    <w:rsid w:val="002B4B51"/>
    <w:rsid w:val="002C04E0"/>
    <w:rsid w:val="002C09A2"/>
    <w:rsid w:val="002C1C9D"/>
    <w:rsid w:val="002C2C5B"/>
    <w:rsid w:val="002C35E9"/>
    <w:rsid w:val="002C6C2B"/>
    <w:rsid w:val="002D02D6"/>
    <w:rsid w:val="002D3C5C"/>
    <w:rsid w:val="002D53BF"/>
    <w:rsid w:val="002D5B95"/>
    <w:rsid w:val="002D5CF7"/>
    <w:rsid w:val="002D6A23"/>
    <w:rsid w:val="002F0B09"/>
    <w:rsid w:val="002F0F9A"/>
    <w:rsid w:val="002F18B0"/>
    <w:rsid w:val="002F201A"/>
    <w:rsid w:val="002F277F"/>
    <w:rsid w:val="002F2EAD"/>
    <w:rsid w:val="002F3ECD"/>
    <w:rsid w:val="002F78EE"/>
    <w:rsid w:val="0030007F"/>
    <w:rsid w:val="003020E0"/>
    <w:rsid w:val="00302594"/>
    <w:rsid w:val="00304DB9"/>
    <w:rsid w:val="0030661C"/>
    <w:rsid w:val="00312B8B"/>
    <w:rsid w:val="003144A4"/>
    <w:rsid w:val="0032104C"/>
    <w:rsid w:val="00322084"/>
    <w:rsid w:val="003263DE"/>
    <w:rsid w:val="00326980"/>
    <w:rsid w:val="00326F62"/>
    <w:rsid w:val="00330009"/>
    <w:rsid w:val="0033071C"/>
    <w:rsid w:val="003307A6"/>
    <w:rsid w:val="00331A33"/>
    <w:rsid w:val="00334069"/>
    <w:rsid w:val="00335172"/>
    <w:rsid w:val="00341A00"/>
    <w:rsid w:val="0034316C"/>
    <w:rsid w:val="00343BFA"/>
    <w:rsid w:val="003440D9"/>
    <w:rsid w:val="00344257"/>
    <w:rsid w:val="00345F2D"/>
    <w:rsid w:val="00346624"/>
    <w:rsid w:val="00346736"/>
    <w:rsid w:val="00347E29"/>
    <w:rsid w:val="003504BD"/>
    <w:rsid w:val="00352F4E"/>
    <w:rsid w:val="00353E77"/>
    <w:rsid w:val="0035709D"/>
    <w:rsid w:val="00360EA0"/>
    <w:rsid w:val="00361BD9"/>
    <w:rsid w:val="0036450F"/>
    <w:rsid w:val="00371AEA"/>
    <w:rsid w:val="00373A15"/>
    <w:rsid w:val="003765DC"/>
    <w:rsid w:val="003827FF"/>
    <w:rsid w:val="00385381"/>
    <w:rsid w:val="00392D64"/>
    <w:rsid w:val="003A053E"/>
    <w:rsid w:val="003A25B8"/>
    <w:rsid w:val="003A29ED"/>
    <w:rsid w:val="003A3350"/>
    <w:rsid w:val="003B1FF7"/>
    <w:rsid w:val="003B425B"/>
    <w:rsid w:val="003B53E7"/>
    <w:rsid w:val="003B551F"/>
    <w:rsid w:val="003B7B4A"/>
    <w:rsid w:val="003C20EE"/>
    <w:rsid w:val="003C6C8C"/>
    <w:rsid w:val="003D2725"/>
    <w:rsid w:val="003D295B"/>
    <w:rsid w:val="003D2FCB"/>
    <w:rsid w:val="003D3A8F"/>
    <w:rsid w:val="003D6F3F"/>
    <w:rsid w:val="003E269A"/>
    <w:rsid w:val="003E6F98"/>
    <w:rsid w:val="003E77FE"/>
    <w:rsid w:val="003F052C"/>
    <w:rsid w:val="003F2A37"/>
    <w:rsid w:val="003F2A64"/>
    <w:rsid w:val="003F64A8"/>
    <w:rsid w:val="003F799E"/>
    <w:rsid w:val="00402812"/>
    <w:rsid w:val="00403A6A"/>
    <w:rsid w:val="0040605B"/>
    <w:rsid w:val="00406E78"/>
    <w:rsid w:val="004112EF"/>
    <w:rsid w:val="00415241"/>
    <w:rsid w:val="00415BF7"/>
    <w:rsid w:val="00417220"/>
    <w:rsid w:val="00423228"/>
    <w:rsid w:val="00426C44"/>
    <w:rsid w:val="004275BA"/>
    <w:rsid w:val="00432743"/>
    <w:rsid w:val="0043554C"/>
    <w:rsid w:val="00440C9F"/>
    <w:rsid w:val="00440F6D"/>
    <w:rsid w:val="0045062E"/>
    <w:rsid w:val="00451585"/>
    <w:rsid w:val="0045484E"/>
    <w:rsid w:val="00455382"/>
    <w:rsid w:val="00456A9C"/>
    <w:rsid w:val="00456D9F"/>
    <w:rsid w:val="004579BA"/>
    <w:rsid w:val="00460503"/>
    <w:rsid w:val="00460627"/>
    <w:rsid w:val="00461405"/>
    <w:rsid w:val="0046354F"/>
    <w:rsid w:val="00473B26"/>
    <w:rsid w:val="00473C8A"/>
    <w:rsid w:val="004819A0"/>
    <w:rsid w:val="00490612"/>
    <w:rsid w:val="0049142D"/>
    <w:rsid w:val="00496AF7"/>
    <w:rsid w:val="004A007B"/>
    <w:rsid w:val="004A34F1"/>
    <w:rsid w:val="004B03E2"/>
    <w:rsid w:val="004B14B0"/>
    <w:rsid w:val="004B18FA"/>
    <w:rsid w:val="004B430E"/>
    <w:rsid w:val="004C3165"/>
    <w:rsid w:val="004C709D"/>
    <w:rsid w:val="004D036F"/>
    <w:rsid w:val="004D0467"/>
    <w:rsid w:val="004D28E7"/>
    <w:rsid w:val="004D49A7"/>
    <w:rsid w:val="004D61AD"/>
    <w:rsid w:val="004D6A67"/>
    <w:rsid w:val="004E2901"/>
    <w:rsid w:val="004E2B91"/>
    <w:rsid w:val="004E5036"/>
    <w:rsid w:val="004F18A8"/>
    <w:rsid w:val="004F3D3F"/>
    <w:rsid w:val="004F42E1"/>
    <w:rsid w:val="004F5689"/>
    <w:rsid w:val="004F6331"/>
    <w:rsid w:val="004F770F"/>
    <w:rsid w:val="005016D6"/>
    <w:rsid w:val="005027F8"/>
    <w:rsid w:val="00502FB4"/>
    <w:rsid w:val="00505837"/>
    <w:rsid w:val="00506D41"/>
    <w:rsid w:val="00507FD2"/>
    <w:rsid w:val="00511E57"/>
    <w:rsid w:val="00512EB6"/>
    <w:rsid w:val="0051367F"/>
    <w:rsid w:val="00515110"/>
    <w:rsid w:val="00521DD2"/>
    <w:rsid w:val="005237F2"/>
    <w:rsid w:val="0053026F"/>
    <w:rsid w:val="00532B22"/>
    <w:rsid w:val="00533D6C"/>
    <w:rsid w:val="005342A8"/>
    <w:rsid w:val="005353BE"/>
    <w:rsid w:val="005361FC"/>
    <w:rsid w:val="005401E3"/>
    <w:rsid w:val="00540354"/>
    <w:rsid w:val="00540DD2"/>
    <w:rsid w:val="00540F76"/>
    <w:rsid w:val="005415E4"/>
    <w:rsid w:val="005424EB"/>
    <w:rsid w:val="00542C59"/>
    <w:rsid w:val="0054349A"/>
    <w:rsid w:val="00543A20"/>
    <w:rsid w:val="00543D47"/>
    <w:rsid w:val="00546FE8"/>
    <w:rsid w:val="0055073B"/>
    <w:rsid w:val="005537E4"/>
    <w:rsid w:val="00554A75"/>
    <w:rsid w:val="0056024D"/>
    <w:rsid w:val="0056080B"/>
    <w:rsid w:val="00561FA2"/>
    <w:rsid w:val="00562AA5"/>
    <w:rsid w:val="00564D7A"/>
    <w:rsid w:val="0056654A"/>
    <w:rsid w:val="0057082C"/>
    <w:rsid w:val="00571DFC"/>
    <w:rsid w:val="00573402"/>
    <w:rsid w:val="00576368"/>
    <w:rsid w:val="0057740D"/>
    <w:rsid w:val="00580E5B"/>
    <w:rsid w:val="00581666"/>
    <w:rsid w:val="005828D2"/>
    <w:rsid w:val="005860DB"/>
    <w:rsid w:val="0058634D"/>
    <w:rsid w:val="00586F21"/>
    <w:rsid w:val="005870C6"/>
    <w:rsid w:val="00592159"/>
    <w:rsid w:val="00595414"/>
    <w:rsid w:val="0059670D"/>
    <w:rsid w:val="005A1093"/>
    <w:rsid w:val="005A1558"/>
    <w:rsid w:val="005A4078"/>
    <w:rsid w:val="005A6539"/>
    <w:rsid w:val="005A6C07"/>
    <w:rsid w:val="005A715A"/>
    <w:rsid w:val="005B1B98"/>
    <w:rsid w:val="005B2192"/>
    <w:rsid w:val="005B2E06"/>
    <w:rsid w:val="005B618B"/>
    <w:rsid w:val="005C433F"/>
    <w:rsid w:val="005C58F4"/>
    <w:rsid w:val="005C6D09"/>
    <w:rsid w:val="005C6F8F"/>
    <w:rsid w:val="005D2864"/>
    <w:rsid w:val="005E1736"/>
    <w:rsid w:val="005E43B1"/>
    <w:rsid w:val="005E6266"/>
    <w:rsid w:val="005E6B10"/>
    <w:rsid w:val="005E7679"/>
    <w:rsid w:val="005F0E86"/>
    <w:rsid w:val="005F1B02"/>
    <w:rsid w:val="005F1CB3"/>
    <w:rsid w:val="005F3BD6"/>
    <w:rsid w:val="005F6845"/>
    <w:rsid w:val="005F694B"/>
    <w:rsid w:val="00602654"/>
    <w:rsid w:val="00604588"/>
    <w:rsid w:val="006074F9"/>
    <w:rsid w:val="006113CA"/>
    <w:rsid w:val="006161BC"/>
    <w:rsid w:val="006161C0"/>
    <w:rsid w:val="00616727"/>
    <w:rsid w:val="00622D53"/>
    <w:rsid w:val="00630F49"/>
    <w:rsid w:val="00633F5C"/>
    <w:rsid w:val="00634292"/>
    <w:rsid w:val="006354CB"/>
    <w:rsid w:val="0063574D"/>
    <w:rsid w:val="00637947"/>
    <w:rsid w:val="00637A1C"/>
    <w:rsid w:val="00640B21"/>
    <w:rsid w:val="0064122C"/>
    <w:rsid w:val="006414ED"/>
    <w:rsid w:val="00644DD4"/>
    <w:rsid w:val="006460A6"/>
    <w:rsid w:val="0064670F"/>
    <w:rsid w:val="006468C2"/>
    <w:rsid w:val="0064742D"/>
    <w:rsid w:val="006475E0"/>
    <w:rsid w:val="00647BA1"/>
    <w:rsid w:val="00654F23"/>
    <w:rsid w:val="00656F34"/>
    <w:rsid w:val="00657B58"/>
    <w:rsid w:val="0066073A"/>
    <w:rsid w:val="00661E5B"/>
    <w:rsid w:val="00663FBC"/>
    <w:rsid w:val="0066410F"/>
    <w:rsid w:val="00665FC4"/>
    <w:rsid w:val="00667A9D"/>
    <w:rsid w:val="006708EA"/>
    <w:rsid w:val="00673CA0"/>
    <w:rsid w:val="00674F7B"/>
    <w:rsid w:val="006759A5"/>
    <w:rsid w:val="00677E63"/>
    <w:rsid w:val="00680951"/>
    <w:rsid w:val="006834B5"/>
    <w:rsid w:val="00684219"/>
    <w:rsid w:val="00687FFD"/>
    <w:rsid w:val="00692D0C"/>
    <w:rsid w:val="0069314D"/>
    <w:rsid w:val="006946BE"/>
    <w:rsid w:val="00695126"/>
    <w:rsid w:val="00695F7E"/>
    <w:rsid w:val="00697E8D"/>
    <w:rsid w:val="006A095C"/>
    <w:rsid w:val="006A1337"/>
    <w:rsid w:val="006A3EF8"/>
    <w:rsid w:val="006A6A98"/>
    <w:rsid w:val="006A7565"/>
    <w:rsid w:val="006B0D62"/>
    <w:rsid w:val="006B4176"/>
    <w:rsid w:val="006C309A"/>
    <w:rsid w:val="006C5626"/>
    <w:rsid w:val="006C5C44"/>
    <w:rsid w:val="006C614A"/>
    <w:rsid w:val="006C6C8D"/>
    <w:rsid w:val="006D4AAF"/>
    <w:rsid w:val="006D675B"/>
    <w:rsid w:val="006D6A7D"/>
    <w:rsid w:val="006E14C7"/>
    <w:rsid w:val="006E1638"/>
    <w:rsid w:val="006E2878"/>
    <w:rsid w:val="006E2E84"/>
    <w:rsid w:val="006F5165"/>
    <w:rsid w:val="006F5F96"/>
    <w:rsid w:val="00702CF8"/>
    <w:rsid w:val="00704AE8"/>
    <w:rsid w:val="00704EBB"/>
    <w:rsid w:val="00715FC5"/>
    <w:rsid w:val="00720ED9"/>
    <w:rsid w:val="00721D39"/>
    <w:rsid w:val="00723409"/>
    <w:rsid w:val="00731872"/>
    <w:rsid w:val="00732740"/>
    <w:rsid w:val="00733219"/>
    <w:rsid w:val="00733846"/>
    <w:rsid w:val="00734F98"/>
    <w:rsid w:val="007377D0"/>
    <w:rsid w:val="0074242D"/>
    <w:rsid w:val="00743240"/>
    <w:rsid w:val="007450DE"/>
    <w:rsid w:val="007457A6"/>
    <w:rsid w:val="00755056"/>
    <w:rsid w:val="00760F49"/>
    <w:rsid w:val="0076391A"/>
    <w:rsid w:val="00764AAE"/>
    <w:rsid w:val="007835FD"/>
    <w:rsid w:val="00790CEB"/>
    <w:rsid w:val="007910EE"/>
    <w:rsid w:val="007928A7"/>
    <w:rsid w:val="00792C78"/>
    <w:rsid w:val="00793072"/>
    <w:rsid w:val="00793FCD"/>
    <w:rsid w:val="00794899"/>
    <w:rsid w:val="00794A2A"/>
    <w:rsid w:val="00794D16"/>
    <w:rsid w:val="007963B4"/>
    <w:rsid w:val="00796934"/>
    <w:rsid w:val="00797D1E"/>
    <w:rsid w:val="007A0971"/>
    <w:rsid w:val="007B05E5"/>
    <w:rsid w:val="007B1D64"/>
    <w:rsid w:val="007B36A3"/>
    <w:rsid w:val="007B4E37"/>
    <w:rsid w:val="007C1C7B"/>
    <w:rsid w:val="007C2A61"/>
    <w:rsid w:val="007C340F"/>
    <w:rsid w:val="007C3C48"/>
    <w:rsid w:val="007C7D34"/>
    <w:rsid w:val="007D05A9"/>
    <w:rsid w:val="007D14A6"/>
    <w:rsid w:val="007D52D9"/>
    <w:rsid w:val="007D66EE"/>
    <w:rsid w:val="007E4E10"/>
    <w:rsid w:val="007F1155"/>
    <w:rsid w:val="007F31F4"/>
    <w:rsid w:val="007F40F1"/>
    <w:rsid w:val="00801418"/>
    <w:rsid w:val="00801E5E"/>
    <w:rsid w:val="00802538"/>
    <w:rsid w:val="00803C6E"/>
    <w:rsid w:val="00804072"/>
    <w:rsid w:val="00806B0B"/>
    <w:rsid w:val="00810D91"/>
    <w:rsid w:val="00811FDD"/>
    <w:rsid w:val="00815E12"/>
    <w:rsid w:val="00817ACA"/>
    <w:rsid w:val="008270BA"/>
    <w:rsid w:val="00830837"/>
    <w:rsid w:val="00832A6C"/>
    <w:rsid w:val="008353BE"/>
    <w:rsid w:val="008375F5"/>
    <w:rsid w:val="00843A90"/>
    <w:rsid w:val="00845002"/>
    <w:rsid w:val="0084536B"/>
    <w:rsid w:val="00850418"/>
    <w:rsid w:val="008541F3"/>
    <w:rsid w:val="00861B9B"/>
    <w:rsid w:val="008623D0"/>
    <w:rsid w:val="00865765"/>
    <w:rsid w:val="00866FF4"/>
    <w:rsid w:val="00870A9D"/>
    <w:rsid w:val="00871671"/>
    <w:rsid w:val="00872AA6"/>
    <w:rsid w:val="008809DC"/>
    <w:rsid w:val="008939BB"/>
    <w:rsid w:val="008A061B"/>
    <w:rsid w:val="008A0A3D"/>
    <w:rsid w:val="008A2DA3"/>
    <w:rsid w:val="008A2DAA"/>
    <w:rsid w:val="008A320D"/>
    <w:rsid w:val="008A3F57"/>
    <w:rsid w:val="008A51D6"/>
    <w:rsid w:val="008B5EB4"/>
    <w:rsid w:val="008C0447"/>
    <w:rsid w:val="008C1CBF"/>
    <w:rsid w:val="008C6E56"/>
    <w:rsid w:val="008C78F5"/>
    <w:rsid w:val="008D0114"/>
    <w:rsid w:val="008D3306"/>
    <w:rsid w:val="008E11E8"/>
    <w:rsid w:val="008E7C0C"/>
    <w:rsid w:val="008F463E"/>
    <w:rsid w:val="008F78B5"/>
    <w:rsid w:val="00902A19"/>
    <w:rsid w:val="00907E14"/>
    <w:rsid w:val="00913BAF"/>
    <w:rsid w:val="00914916"/>
    <w:rsid w:val="00916B3A"/>
    <w:rsid w:val="00917203"/>
    <w:rsid w:val="00925471"/>
    <w:rsid w:val="009271E1"/>
    <w:rsid w:val="009329F2"/>
    <w:rsid w:val="0093668B"/>
    <w:rsid w:val="0094299B"/>
    <w:rsid w:val="00943D74"/>
    <w:rsid w:val="00944241"/>
    <w:rsid w:val="009449FF"/>
    <w:rsid w:val="00944C6A"/>
    <w:rsid w:val="0094633E"/>
    <w:rsid w:val="0094689C"/>
    <w:rsid w:val="0094691C"/>
    <w:rsid w:val="00947493"/>
    <w:rsid w:val="009476C1"/>
    <w:rsid w:val="00951DE6"/>
    <w:rsid w:val="00952E41"/>
    <w:rsid w:val="00954159"/>
    <w:rsid w:val="00954A28"/>
    <w:rsid w:val="009565A5"/>
    <w:rsid w:val="0095708D"/>
    <w:rsid w:val="00960267"/>
    <w:rsid w:val="009657CE"/>
    <w:rsid w:val="009726A7"/>
    <w:rsid w:val="00975B4E"/>
    <w:rsid w:val="00976267"/>
    <w:rsid w:val="00982457"/>
    <w:rsid w:val="00983F0C"/>
    <w:rsid w:val="009844BD"/>
    <w:rsid w:val="0099061F"/>
    <w:rsid w:val="009931B2"/>
    <w:rsid w:val="009937A0"/>
    <w:rsid w:val="00993C1E"/>
    <w:rsid w:val="00994657"/>
    <w:rsid w:val="009A2705"/>
    <w:rsid w:val="009A7C93"/>
    <w:rsid w:val="009B1DD8"/>
    <w:rsid w:val="009B3B36"/>
    <w:rsid w:val="009B46C4"/>
    <w:rsid w:val="009C0BE7"/>
    <w:rsid w:val="009C5268"/>
    <w:rsid w:val="009C5520"/>
    <w:rsid w:val="009C7454"/>
    <w:rsid w:val="009D35A5"/>
    <w:rsid w:val="009D5D07"/>
    <w:rsid w:val="009D6153"/>
    <w:rsid w:val="009D6BE8"/>
    <w:rsid w:val="009E283A"/>
    <w:rsid w:val="009E45CD"/>
    <w:rsid w:val="009E49D9"/>
    <w:rsid w:val="009E4D27"/>
    <w:rsid w:val="009E7D36"/>
    <w:rsid w:val="009F03EB"/>
    <w:rsid w:val="009F1230"/>
    <w:rsid w:val="009F46D5"/>
    <w:rsid w:val="009F4A00"/>
    <w:rsid w:val="009F4B89"/>
    <w:rsid w:val="009F5023"/>
    <w:rsid w:val="00A03D61"/>
    <w:rsid w:val="00A0598D"/>
    <w:rsid w:val="00A06C25"/>
    <w:rsid w:val="00A11E9A"/>
    <w:rsid w:val="00A125B0"/>
    <w:rsid w:val="00A12871"/>
    <w:rsid w:val="00A15C31"/>
    <w:rsid w:val="00A16C5C"/>
    <w:rsid w:val="00A222C1"/>
    <w:rsid w:val="00A22C02"/>
    <w:rsid w:val="00A266F0"/>
    <w:rsid w:val="00A27396"/>
    <w:rsid w:val="00A275EC"/>
    <w:rsid w:val="00A315DE"/>
    <w:rsid w:val="00A3341F"/>
    <w:rsid w:val="00A3379F"/>
    <w:rsid w:val="00A3644F"/>
    <w:rsid w:val="00A407B6"/>
    <w:rsid w:val="00A41990"/>
    <w:rsid w:val="00A45EFC"/>
    <w:rsid w:val="00A46907"/>
    <w:rsid w:val="00A51524"/>
    <w:rsid w:val="00A56229"/>
    <w:rsid w:val="00A56DFD"/>
    <w:rsid w:val="00A610B7"/>
    <w:rsid w:val="00A61DB1"/>
    <w:rsid w:val="00A645FE"/>
    <w:rsid w:val="00A707AE"/>
    <w:rsid w:val="00A71CF0"/>
    <w:rsid w:val="00A73CC7"/>
    <w:rsid w:val="00A7707E"/>
    <w:rsid w:val="00A80D95"/>
    <w:rsid w:val="00A81039"/>
    <w:rsid w:val="00A91C24"/>
    <w:rsid w:val="00A9228A"/>
    <w:rsid w:val="00A9262A"/>
    <w:rsid w:val="00A92A14"/>
    <w:rsid w:val="00A93E9D"/>
    <w:rsid w:val="00A93F7B"/>
    <w:rsid w:val="00A95931"/>
    <w:rsid w:val="00A96368"/>
    <w:rsid w:val="00A96A13"/>
    <w:rsid w:val="00AA7EFE"/>
    <w:rsid w:val="00AB30B8"/>
    <w:rsid w:val="00AB352E"/>
    <w:rsid w:val="00AB4AA6"/>
    <w:rsid w:val="00AB6911"/>
    <w:rsid w:val="00AB6CB3"/>
    <w:rsid w:val="00AC0166"/>
    <w:rsid w:val="00AC4662"/>
    <w:rsid w:val="00AC4C87"/>
    <w:rsid w:val="00AC6299"/>
    <w:rsid w:val="00AC7C0E"/>
    <w:rsid w:val="00AE1C27"/>
    <w:rsid w:val="00AE6433"/>
    <w:rsid w:val="00AF408B"/>
    <w:rsid w:val="00AF782B"/>
    <w:rsid w:val="00B00E48"/>
    <w:rsid w:val="00B03CBC"/>
    <w:rsid w:val="00B05CD3"/>
    <w:rsid w:val="00B10940"/>
    <w:rsid w:val="00B113DB"/>
    <w:rsid w:val="00B133A1"/>
    <w:rsid w:val="00B226A0"/>
    <w:rsid w:val="00B25933"/>
    <w:rsid w:val="00B2603B"/>
    <w:rsid w:val="00B27857"/>
    <w:rsid w:val="00B30DD8"/>
    <w:rsid w:val="00B31011"/>
    <w:rsid w:val="00B32B57"/>
    <w:rsid w:val="00B34075"/>
    <w:rsid w:val="00B34218"/>
    <w:rsid w:val="00B355E8"/>
    <w:rsid w:val="00B37DD4"/>
    <w:rsid w:val="00B37F1B"/>
    <w:rsid w:val="00B42ED9"/>
    <w:rsid w:val="00B43781"/>
    <w:rsid w:val="00B450D6"/>
    <w:rsid w:val="00B4674F"/>
    <w:rsid w:val="00B474DE"/>
    <w:rsid w:val="00B529F3"/>
    <w:rsid w:val="00B53EEB"/>
    <w:rsid w:val="00B557D7"/>
    <w:rsid w:val="00B567A8"/>
    <w:rsid w:val="00B636E7"/>
    <w:rsid w:val="00B63E3B"/>
    <w:rsid w:val="00B64978"/>
    <w:rsid w:val="00B652B9"/>
    <w:rsid w:val="00B6617A"/>
    <w:rsid w:val="00B7094F"/>
    <w:rsid w:val="00B714BC"/>
    <w:rsid w:val="00B7372B"/>
    <w:rsid w:val="00B74E35"/>
    <w:rsid w:val="00B75938"/>
    <w:rsid w:val="00B75CB7"/>
    <w:rsid w:val="00B77929"/>
    <w:rsid w:val="00B80AF3"/>
    <w:rsid w:val="00B80EBE"/>
    <w:rsid w:val="00B80F2D"/>
    <w:rsid w:val="00B86891"/>
    <w:rsid w:val="00B90066"/>
    <w:rsid w:val="00B91489"/>
    <w:rsid w:val="00B91893"/>
    <w:rsid w:val="00B95ECB"/>
    <w:rsid w:val="00B97CA0"/>
    <w:rsid w:val="00BA31F7"/>
    <w:rsid w:val="00BA34B8"/>
    <w:rsid w:val="00BA54D0"/>
    <w:rsid w:val="00BB1B62"/>
    <w:rsid w:val="00BB541B"/>
    <w:rsid w:val="00BB6D41"/>
    <w:rsid w:val="00BC0852"/>
    <w:rsid w:val="00BC1ACE"/>
    <w:rsid w:val="00BC2050"/>
    <w:rsid w:val="00BC2DF2"/>
    <w:rsid w:val="00BC6108"/>
    <w:rsid w:val="00BC6BD8"/>
    <w:rsid w:val="00BD2DC1"/>
    <w:rsid w:val="00BD3AC3"/>
    <w:rsid w:val="00BD723D"/>
    <w:rsid w:val="00BE2FC8"/>
    <w:rsid w:val="00BE5F76"/>
    <w:rsid w:val="00BF0677"/>
    <w:rsid w:val="00BF184F"/>
    <w:rsid w:val="00BF25A3"/>
    <w:rsid w:val="00BF2753"/>
    <w:rsid w:val="00BF3CF2"/>
    <w:rsid w:val="00BF492B"/>
    <w:rsid w:val="00C03E37"/>
    <w:rsid w:val="00C0417D"/>
    <w:rsid w:val="00C05887"/>
    <w:rsid w:val="00C05CB8"/>
    <w:rsid w:val="00C07E54"/>
    <w:rsid w:val="00C07E75"/>
    <w:rsid w:val="00C10C95"/>
    <w:rsid w:val="00C11E90"/>
    <w:rsid w:val="00C12383"/>
    <w:rsid w:val="00C143A2"/>
    <w:rsid w:val="00C20B8C"/>
    <w:rsid w:val="00C2166C"/>
    <w:rsid w:val="00C21FFE"/>
    <w:rsid w:val="00C22CFC"/>
    <w:rsid w:val="00C237E8"/>
    <w:rsid w:val="00C259DA"/>
    <w:rsid w:val="00C30265"/>
    <w:rsid w:val="00C31B21"/>
    <w:rsid w:val="00C34700"/>
    <w:rsid w:val="00C37E07"/>
    <w:rsid w:val="00C4111B"/>
    <w:rsid w:val="00C417CF"/>
    <w:rsid w:val="00C44A8F"/>
    <w:rsid w:val="00C44D8F"/>
    <w:rsid w:val="00C4746A"/>
    <w:rsid w:val="00C60EAC"/>
    <w:rsid w:val="00C60FB4"/>
    <w:rsid w:val="00C6112B"/>
    <w:rsid w:val="00C62347"/>
    <w:rsid w:val="00C6249E"/>
    <w:rsid w:val="00C62681"/>
    <w:rsid w:val="00C742F8"/>
    <w:rsid w:val="00C75AC4"/>
    <w:rsid w:val="00C76A2A"/>
    <w:rsid w:val="00C77B3C"/>
    <w:rsid w:val="00C81622"/>
    <w:rsid w:val="00C83AB5"/>
    <w:rsid w:val="00C83D69"/>
    <w:rsid w:val="00C844E9"/>
    <w:rsid w:val="00C86925"/>
    <w:rsid w:val="00C8778B"/>
    <w:rsid w:val="00C92304"/>
    <w:rsid w:val="00C95F97"/>
    <w:rsid w:val="00C97807"/>
    <w:rsid w:val="00CA1496"/>
    <w:rsid w:val="00CA3C6F"/>
    <w:rsid w:val="00CA683C"/>
    <w:rsid w:val="00CB328F"/>
    <w:rsid w:val="00CB3BA7"/>
    <w:rsid w:val="00CB491F"/>
    <w:rsid w:val="00CB7BEB"/>
    <w:rsid w:val="00CC0FF6"/>
    <w:rsid w:val="00CC2370"/>
    <w:rsid w:val="00CD0AFE"/>
    <w:rsid w:val="00CD1FC1"/>
    <w:rsid w:val="00CD2CC5"/>
    <w:rsid w:val="00CD2F9B"/>
    <w:rsid w:val="00CD311D"/>
    <w:rsid w:val="00CD3EB1"/>
    <w:rsid w:val="00CD5851"/>
    <w:rsid w:val="00CE2F85"/>
    <w:rsid w:val="00CE46C4"/>
    <w:rsid w:val="00CE5089"/>
    <w:rsid w:val="00CE6098"/>
    <w:rsid w:val="00CE795B"/>
    <w:rsid w:val="00CF1280"/>
    <w:rsid w:val="00CF248F"/>
    <w:rsid w:val="00CF29C9"/>
    <w:rsid w:val="00CF5567"/>
    <w:rsid w:val="00D00D21"/>
    <w:rsid w:val="00D0348E"/>
    <w:rsid w:val="00D04821"/>
    <w:rsid w:val="00D13C07"/>
    <w:rsid w:val="00D2203E"/>
    <w:rsid w:val="00D250AD"/>
    <w:rsid w:val="00D25334"/>
    <w:rsid w:val="00D26D52"/>
    <w:rsid w:val="00D277B9"/>
    <w:rsid w:val="00D30B1E"/>
    <w:rsid w:val="00D32B1E"/>
    <w:rsid w:val="00D36DCE"/>
    <w:rsid w:val="00D37D59"/>
    <w:rsid w:val="00D42643"/>
    <w:rsid w:val="00D449F5"/>
    <w:rsid w:val="00D44CD8"/>
    <w:rsid w:val="00D45046"/>
    <w:rsid w:val="00D45292"/>
    <w:rsid w:val="00D4537A"/>
    <w:rsid w:val="00D46C33"/>
    <w:rsid w:val="00D477BE"/>
    <w:rsid w:val="00D503F7"/>
    <w:rsid w:val="00D508E3"/>
    <w:rsid w:val="00D51B64"/>
    <w:rsid w:val="00D57AA9"/>
    <w:rsid w:val="00D6210A"/>
    <w:rsid w:val="00D627AE"/>
    <w:rsid w:val="00D700C8"/>
    <w:rsid w:val="00D71D07"/>
    <w:rsid w:val="00D7223D"/>
    <w:rsid w:val="00D75F18"/>
    <w:rsid w:val="00D76960"/>
    <w:rsid w:val="00D76B7F"/>
    <w:rsid w:val="00D7767A"/>
    <w:rsid w:val="00D8029D"/>
    <w:rsid w:val="00D84BC5"/>
    <w:rsid w:val="00D94C05"/>
    <w:rsid w:val="00DA3F39"/>
    <w:rsid w:val="00DA5302"/>
    <w:rsid w:val="00DB27CB"/>
    <w:rsid w:val="00DB332B"/>
    <w:rsid w:val="00DB6470"/>
    <w:rsid w:val="00DB64BA"/>
    <w:rsid w:val="00DC0C36"/>
    <w:rsid w:val="00DC1A30"/>
    <w:rsid w:val="00DC1CBE"/>
    <w:rsid w:val="00DD0136"/>
    <w:rsid w:val="00DD09F7"/>
    <w:rsid w:val="00DD1895"/>
    <w:rsid w:val="00DD1CD6"/>
    <w:rsid w:val="00DD4A8B"/>
    <w:rsid w:val="00DD4DBC"/>
    <w:rsid w:val="00DD57B6"/>
    <w:rsid w:val="00DD62FE"/>
    <w:rsid w:val="00DD6796"/>
    <w:rsid w:val="00DD7841"/>
    <w:rsid w:val="00DD7CA4"/>
    <w:rsid w:val="00DE12BA"/>
    <w:rsid w:val="00DE1B20"/>
    <w:rsid w:val="00DE30F8"/>
    <w:rsid w:val="00DE3614"/>
    <w:rsid w:val="00DE3BE5"/>
    <w:rsid w:val="00DE72BE"/>
    <w:rsid w:val="00DF1639"/>
    <w:rsid w:val="00DF2CFA"/>
    <w:rsid w:val="00DF3919"/>
    <w:rsid w:val="00E00E18"/>
    <w:rsid w:val="00E04221"/>
    <w:rsid w:val="00E0692C"/>
    <w:rsid w:val="00E11EA8"/>
    <w:rsid w:val="00E2203B"/>
    <w:rsid w:val="00E245B2"/>
    <w:rsid w:val="00E34A63"/>
    <w:rsid w:val="00E36B77"/>
    <w:rsid w:val="00E36CDF"/>
    <w:rsid w:val="00E36D11"/>
    <w:rsid w:val="00E50582"/>
    <w:rsid w:val="00E513AC"/>
    <w:rsid w:val="00E517C3"/>
    <w:rsid w:val="00E5217D"/>
    <w:rsid w:val="00E548C8"/>
    <w:rsid w:val="00E54EAB"/>
    <w:rsid w:val="00E56EF0"/>
    <w:rsid w:val="00E57C08"/>
    <w:rsid w:val="00E62D02"/>
    <w:rsid w:val="00E65676"/>
    <w:rsid w:val="00E722A3"/>
    <w:rsid w:val="00E75861"/>
    <w:rsid w:val="00E777C2"/>
    <w:rsid w:val="00E823F0"/>
    <w:rsid w:val="00E90033"/>
    <w:rsid w:val="00E924DF"/>
    <w:rsid w:val="00E97E61"/>
    <w:rsid w:val="00EA18A2"/>
    <w:rsid w:val="00EA3B84"/>
    <w:rsid w:val="00EB1E98"/>
    <w:rsid w:val="00EB66C6"/>
    <w:rsid w:val="00EC0AC9"/>
    <w:rsid w:val="00EC1AF3"/>
    <w:rsid w:val="00EC3710"/>
    <w:rsid w:val="00EC5755"/>
    <w:rsid w:val="00EC77C2"/>
    <w:rsid w:val="00ED364D"/>
    <w:rsid w:val="00ED47F8"/>
    <w:rsid w:val="00ED48F8"/>
    <w:rsid w:val="00EE1453"/>
    <w:rsid w:val="00EE2570"/>
    <w:rsid w:val="00EE30A6"/>
    <w:rsid w:val="00EE4D7B"/>
    <w:rsid w:val="00EE675E"/>
    <w:rsid w:val="00EE6E3C"/>
    <w:rsid w:val="00EF2A5A"/>
    <w:rsid w:val="00EF43C6"/>
    <w:rsid w:val="00EF6AF7"/>
    <w:rsid w:val="00EF7C4D"/>
    <w:rsid w:val="00F01243"/>
    <w:rsid w:val="00F03301"/>
    <w:rsid w:val="00F038B2"/>
    <w:rsid w:val="00F03FE7"/>
    <w:rsid w:val="00F04136"/>
    <w:rsid w:val="00F0443E"/>
    <w:rsid w:val="00F06393"/>
    <w:rsid w:val="00F066FA"/>
    <w:rsid w:val="00F07116"/>
    <w:rsid w:val="00F10FBA"/>
    <w:rsid w:val="00F13099"/>
    <w:rsid w:val="00F13DBE"/>
    <w:rsid w:val="00F17D4D"/>
    <w:rsid w:val="00F214CB"/>
    <w:rsid w:val="00F22631"/>
    <w:rsid w:val="00F23BF3"/>
    <w:rsid w:val="00F24BD4"/>
    <w:rsid w:val="00F256EB"/>
    <w:rsid w:val="00F25B30"/>
    <w:rsid w:val="00F30317"/>
    <w:rsid w:val="00F305D6"/>
    <w:rsid w:val="00F31632"/>
    <w:rsid w:val="00F34247"/>
    <w:rsid w:val="00F36A37"/>
    <w:rsid w:val="00F37854"/>
    <w:rsid w:val="00F41796"/>
    <w:rsid w:val="00F438A8"/>
    <w:rsid w:val="00F43D13"/>
    <w:rsid w:val="00F43D4A"/>
    <w:rsid w:val="00F46226"/>
    <w:rsid w:val="00F50396"/>
    <w:rsid w:val="00F51AB1"/>
    <w:rsid w:val="00F544AA"/>
    <w:rsid w:val="00F55F97"/>
    <w:rsid w:val="00F61407"/>
    <w:rsid w:val="00F73F87"/>
    <w:rsid w:val="00F75040"/>
    <w:rsid w:val="00F76C3E"/>
    <w:rsid w:val="00F76EB9"/>
    <w:rsid w:val="00F83935"/>
    <w:rsid w:val="00F86F79"/>
    <w:rsid w:val="00F90557"/>
    <w:rsid w:val="00F91C2F"/>
    <w:rsid w:val="00F955D2"/>
    <w:rsid w:val="00FA165D"/>
    <w:rsid w:val="00FA1F84"/>
    <w:rsid w:val="00FA2AC9"/>
    <w:rsid w:val="00FA692A"/>
    <w:rsid w:val="00FB20CA"/>
    <w:rsid w:val="00FB7A5F"/>
    <w:rsid w:val="00FC0A93"/>
    <w:rsid w:val="00FD1780"/>
    <w:rsid w:val="00FD388D"/>
    <w:rsid w:val="00FD437E"/>
    <w:rsid w:val="00FD5242"/>
    <w:rsid w:val="00FE0BEA"/>
    <w:rsid w:val="00FE0C3C"/>
    <w:rsid w:val="00FE3FF4"/>
    <w:rsid w:val="00FE4162"/>
    <w:rsid w:val="00FF3F1E"/>
    <w:rsid w:val="00FF6021"/>
    <w:rsid w:val="00FF67BA"/>
    <w:rsid w:val="00FF788F"/>
    <w:rsid w:val="00FF78F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14CB"/>
    <w:pPr>
      <w:spacing w:after="200" w:line="276"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214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4CB"/>
    <w:rPr>
      <w:rFonts w:asciiTheme="minorHAnsi" w:eastAsiaTheme="minorHAnsi" w:hAnsiTheme="minorHAnsi" w:cstheme="minorBidi"/>
      <w:sz w:val="22"/>
      <w:szCs w:val="22"/>
    </w:rPr>
  </w:style>
  <w:style w:type="paragraph" w:styleId="Footer">
    <w:name w:val="footer"/>
    <w:basedOn w:val="Normal"/>
    <w:link w:val="FooterChar"/>
    <w:uiPriority w:val="99"/>
    <w:rsid w:val="00F214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4CB"/>
    <w:rPr>
      <w:rFonts w:asciiTheme="minorHAnsi" w:eastAsiaTheme="minorHAnsi" w:hAnsiTheme="minorHAnsi" w:cstheme="minorBidi"/>
      <w:sz w:val="22"/>
      <w:szCs w:val="22"/>
    </w:rPr>
  </w:style>
  <w:style w:type="paragraph" w:styleId="BalloonText">
    <w:name w:val="Balloon Text"/>
    <w:basedOn w:val="Normal"/>
    <w:link w:val="BalloonTextChar"/>
    <w:rsid w:val="00F214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F214CB"/>
    <w:rPr>
      <w:rFonts w:ascii="Tahoma" w:eastAsiaTheme="minorHAnsi" w:hAnsi="Tahoma" w:cs="Tahoma"/>
      <w:sz w:val="16"/>
      <w:szCs w:val="16"/>
    </w:rPr>
  </w:style>
  <w:style w:type="character" w:styleId="LineNumber">
    <w:name w:val="line number"/>
    <w:basedOn w:val="DefaultParagraphFont"/>
    <w:rsid w:val="00790CEB"/>
  </w:style>
  <w:style w:type="paragraph" w:customStyle="1" w:styleId="EndNoteBibliographyTitle">
    <w:name w:val="EndNote Bibliography Title"/>
    <w:basedOn w:val="Normal"/>
    <w:link w:val="EndNoteBibliographyTitleChar"/>
    <w:rsid w:val="00FE3F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3FF4"/>
    <w:rPr>
      <w:rFonts w:ascii="Calibri" w:eastAsiaTheme="minorHAnsi" w:hAnsi="Calibri" w:cs="Calibri"/>
      <w:noProof/>
      <w:sz w:val="22"/>
      <w:szCs w:val="22"/>
    </w:rPr>
  </w:style>
  <w:style w:type="paragraph" w:customStyle="1" w:styleId="EndNoteBibliography">
    <w:name w:val="EndNote Bibliography"/>
    <w:basedOn w:val="Normal"/>
    <w:link w:val="EndNoteBibliographyChar"/>
    <w:rsid w:val="00FE3FF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E3FF4"/>
    <w:rPr>
      <w:rFonts w:ascii="Calibri" w:eastAsiaTheme="minorHAnsi" w:hAnsi="Calibri" w:cs="Calibr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14CB"/>
    <w:pPr>
      <w:spacing w:after="200" w:line="276"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214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4CB"/>
    <w:rPr>
      <w:rFonts w:asciiTheme="minorHAnsi" w:eastAsiaTheme="minorHAnsi" w:hAnsiTheme="minorHAnsi" w:cstheme="minorBidi"/>
      <w:sz w:val="22"/>
      <w:szCs w:val="22"/>
    </w:rPr>
  </w:style>
  <w:style w:type="paragraph" w:styleId="Footer">
    <w:name w:val="footer"/>
    <w:basedOn w:val="Normal"/>
    <w:link w:val="FooterChar"/>
    <w:uiPriority w:val="99"/>
    <w:rsid w:val="00F214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4CB"/>
    <w:rPr>
      <w:rFonts w:asciiTheme="minorHAnsi" w:eastAsiaTheme="minorHAnsi" w:hAnsiTheme="minorHAnsi" w:cstheme="minorBidi"/>
      <w:sz w:val="22"/>
      <w:szCs w:val="22"/>
    </w:rPr>
  </w:style>
  <w:style w:type="paragraph" w:styleId="BalloonText">
    <w:name w:val="Balloon Text"/>
    <w:basedOn w:val="Normal"/>
    <w:link w:val="BalloonTextChar"/>
    <w:rsid w:val="00F214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F214CB"/>
    <w:rPr>
      <w:rFonts w:ascii="Tahoma" w:eastAsiaTheme="minorHAnsi" w:hAnsi="Tahoma" w:cs="Tahoma"/>
      <w:sz w:val="16"/>
      <w:szCs w:val="16"/>
    </w:rPr>
  </w:style>
  <w:style w:type="character" w:styleId="LineNumber">
    <w:name w:val="line number"/>
    <w:basedOn w:val="DefaultParagraphFont"/>
    <w:rsid w:val="00790CEB"/>
  </w:style>
  <w:style w:type="paragraph" w:customStyle="1" w:styleId="EndNoteBibliographyTitle">
    <w:name w:val="EndNote Bibliography Title"/>
    <w:basedOn w:val="Normal"/>
    <w:link w:val="EndNoteBibliographyTitleChar"/>
    <w:rsid w:val="00FE3F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3FF4"/>
    <w:rPr>
      <w:rFonts w:ascii="Calibri" w:eastAsiaTheme="minorHAnsi" w:hAnsi="Calibri" w:cs="Calibri"/>
      <w:noProof/>
      <w:sz w:val="22"/>
      <w:szCs w:val="22"/>
    </w:rPr>
  </w:style>
  <w:style w:type="paragraph" w:customStyle="1" w:styleId="EndNoteBibliography">
    <w:name w:val="EndNote Bibliography"/>
    <w:basedOn w:val="Normal"/>
    <w:link w:val="EndNoteBibliographyChar"/>
    <w:rsid w:val="00FE3FF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E3FF4"/>
    <w:rPr>
      <w:rFonts w:ascii="Calibri" w:eastAsiaTheme="minorHAnsi" w:hAnsi="Calibri" w:cs="Calibri"/>
      <w:noProof/>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jstatsoft.org/v17/i05/" TargetMode="External"/><Relationship Id="rId12" Type="http://schemas.openxmlformats.org/officeDocument/2006/relationships/header" Target="header3.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D9312D-8159-4F72-A7DA-B5E8ABEF0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685</Words>
  <Characters>6958</Characters>
  <Application>Microsoft Office Word</Application>
  <DocSecurity>0</DocSecurity>
  <Lines>57</Lines>
  <Paragraphs>1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ufer E Taner</dc:creator>
  <cp:lastModifiedBy>0007827</cp:lastModifiedBy>
  <cp:revision>8</cp:revision>
  <dcterms:created xsi:type="dcterms:W3CDTF">2020-09-20T11:06:00Z</dcterms:created>
  <dcterms:modified xsi:type="dcterms:W3CDTF">2020-10-08T11:48:00Z</dcterms:modified>
</cp:coreProperties>
</file>